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7BCC7" w14:textId="5482010C" w:rsidR="006A2FB4" w:rsidRPr="00435D3B" w:rsidRDefault="00E81A7B" w:rsidP="006A2FB4">
      <w:pPr>
        <w:rPr>
          <w:rFonts w:ascii="Times New Roman" w:hAnsi="Times New Roman" w:cs="Times New Roman"/>
          <w:sz w:val="14"/>
          <w:szCs w:val="14"/>
          <w:lang w:val="en-GB"/>
        </w:rPr>
      </w:pPr>
      <w:bookmarkStart w:id="0" w:name="_Hlk214883203"/>
      <w:bookmarkStart w:id="1" w:name="_Hlk214609745"/>
      <w:r w:rsidRPr="00435D3B">
        <w:rPr>
          <w:rFonts w:ascii="Times New Roman" w:hAnsi="Times New Roman" w:cs="Times New Roman"/>
          <w:lang w:val="en-GB"/>
        </w:rPr>
        <w:t xml:space="preserve"> S6</w:t>
      </w:r>
      <w:r>
        <w:rPr>
          <w:rFonts w:ascii="Times New Roman" w:hAnsi="Times New Roman" w:cs="Times New Roman"/>
          <w:lang w:val="en-GB"/>
        </w:rPr>
        <w:t xml:space="preserve"> </w:t>
      </w:r>
      <w:r w:rsidR="006A2FB4" w:rsidRPr="00435D3B">
        <w:rPr>
          <w:rFonts w:ascii="Times New Roman" w:hAnsi="Times New Roman" w:cs="Times New Roman"/>
          <w:lang w:val="en-GB"/>
        </w:rPr>
        <w:t>Table</w:t>
      </w:r>
      <w:r>
        <w:rPr>
          <w:rFonts w:ascii="Times New Roman" w:hAnsi="Times New Roman" w:cs="Times New Roman"/>
          <w:lang w:val="en-GB"/>
        </w:rPr>
        <w:t>.</w:t>
      </w:r>
      <w:r w:rsidR="006A2FB4" w:rsidRPr="00435D3B">
        <w:rPr>
          <w:rFonts w:ascii="Times New Roman" w:hAnsi="Times New Roman" w:cs="Times New Roman"/>
          <w:lang w:val="en-GB"/>
        </w:rPr>
        <w:t xml:space="preserve"> Associations of </w:t>
      </w:r>
      <w:r w:rsidR="00435D3B" w:rsidRPr="00435D3B">
        <w:rPr>
          <w:rFonts w:ascii="Times New Roman" w:hAnsi="Times New Roman" w:cs="Times New Roman"/>
          <w:lang w:val="en-GB"/>
        </w:rPr>
        <w:t>perinatal</w:t>
      </w:r>
      <w:r w:rsidR="006A2FB4" w:rsidRPr="00435D3B">
        <w:rPr>
          <w:rFonts w:ascii="Times New Roman" w:hAnsi="Times New Roman" w:cs="Times New Roman"/>
          <w:lang w:val="en-GB"/>
        </w:rPr>
        <w:t xml:space="preserve"> characteristics with risk of childhood cancer and cancer types after exclusion of children diagnosed with </w:t>
      </w:r>
      <w:r w:rsidR="009D3F18" w:rsidRPr="00435D3B">
        <w:rPr>
          <w:rFonts w:ascii="Times New Roman" w:hAnsi="Times New Roman" w:cs="Times New Roman"/>
          <w:lang w:val="en-GB"/>
        </w:rPr>
        <w:t>cancer-predisposing</w:t>
      </w:r>
      <w:r w:rsidR="006A2FB4" w:rsidRPr="00435D3B">
        <w:rPr>
          <w:rFonts w:ascii="Times New Roman" w:hAnsi="Times New Roman" w:cs="Times New Roman"/>
          <w:lang w:val="en-GB"/>
        </w:rPr>
        <w:t xml:space="preserve"> syndromes</w:t>
      </w:r>
      <w:r w:rsidR="001D30CA" w:rsidRPr="00435D3B">
        <w:rPr>
          <w:rFonts w:ascii="Times New Roman" w:hAnsi="Times New Roman" w:cs="Times New Roman"/>
          <w:vertAlign w:val="superscript"/>
          <w:lang w:val="en-GB"/>
        </w:rPr>
        <w:t>#</w:t>
      </w:r>
      <w:r w:rsidR="00435D3B" w:rsidRPr="00435D3B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8932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563"/>
        <w:gridCol w:w="1360"/>
        <w:gridCol w:w="1290"/>
        <w:gridCol w:w="1290"/>
        <w:gridCol w:w="32"/>
      </w:tblGrid>
      <w:tr w:rsidR="006A2FB4" w:rsidRPr="00A85AA2" w14:paraId="26E180D9" w14:textId="77777777" w:rsidTr="009D3F18">
        <w:trPr>
          <w:gridAfter w:val="1"/>
          <w:wAfter w:w="32" w:type="dxa"/>
          <w:trHeight w:val="169"/>
        </w:trPr>
        <w:tc>
          <w:tcPr>
            <w:tcW w:w="1838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bookmarkEnd w:id="0"/>
          <w:p w14:paraId="3621DC1C" w14:textId="77777777" w:rsidR="006A2FB4" w:rsidRPr="00FF36AB" w:rsidRDefault="006A2FB4" w:rsidP="007E439D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erinatal characteristic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4C0376B" w14:textId="2F34AC68" w:rsidR="009D3F18" w:rsidRPr="009D3F18" w:rsidRDefault="007A0DDA" w:rsidP="009D3F1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Overall</w:t>
            </w:r>
            <w:r w:rsidR="009D3F18" w:rsidRPr="009D3F18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 childhood cancer</w:t>
            </w:r>
          </w:p>
          <w:p w14:paraId="1B30C677" w14:textId="5121477C" w:rsidR="006A2FB4" w:rsidRPr="00FF36AB" w:rsidRDefault="006A2FB4" w:rsidP="007E439D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rude HR (95%CI)</w:t>
            </w:r>
          </w:p>
        </w:tc>
        <w:tc>
          <w:tcPr>
            <w:tcW w:w="1563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93A786E" w14:textId="3EAB2C8F" w:rsidR="006A2FB4" w:rsidRPr="009D3F18" w:rsidRDefault="009D3F18" w:rsidP="007E439D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9D3F18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Leukaemia</w:t>
            </w:r>
          </w:p>
          <w:p w14:paraId="132AEC74" w14:textId="2CCA3048" w:rsidR="006A2FB4" w:rsidRPr="00FF36AB" w:rsidRDefault="009D3F18" w:rsidP="007E439D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 HR (95%CI)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B5B2E6A" w14:textId="77777777" w:rsidR="00856B85" w:rsidRPr="00FF36AB" w:rsidRDefault="00856B85" w:rsidP="00856B85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CNS tumors</w:t>
            </w:r>
          </w:p>
          <w:p w14:paraId="401929CD" w14:textId="77777777" w:rsidR="006A2FB4" w:rsidRPr="00FF36AB" w:rsidRDefault="006A2FB4" w:rsidP="007E439D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 HR (95%CI)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3702F7D" w14:textId="4A224FA1" w:rsidR="00856B85" w:rsidRPr="00856B85" w:rsidRDefault="00856B85" w:rsidP="007E439D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856B85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Lymphoma</w:t>
            </w:r>
          </w:p>
          <w:p w14:paraId="6CE1A94A" w14:textId="64106143" w:rsidR="006A2FB4" w:rsidRPr="00FF36AB" w:rsidRDefault="006A2FB4" w:rsidP="007E439D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HR (95%CI)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</w:tcPr>
          <w:p w14:paraId="28285D5E" w14:textId="078412D2" w:rsidR="006A2FB4" w:rsidRPr="00FF36AB" w:rsidRDefault="009D3F18" w:rsidP="007E439D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Other cancer types combined</w:t>
            </w:r>
          </w:p>
          <w:p w14:paraId="2F929EC4" w14:textId="77777777" w:rsidR="006A2FB4" w:rsidRPr="00FF36AB" w:rsidRDefault="006A2FB4" w:rsidP="007E439D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  HR (95%CI)</w:t>
            </w:r>
          </w:p>
        </w:tc>
      </w:tr>
      <w:tr w:rsidR="006A2FB4" w:rsidRPr="00FF36AB" w14:paraId="36C1D993" w14:textId="77777777" w:rsidTr="009D3F18">
        <w:trPr>
          <w:trHeight w:val="161"/>
        </w:trPr>
        <w:tc>
          <w:tcPr>
            <w:tcW w:w="8932" w:type="dxa"/>
            <w:gridSpan w:val="7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418CECA" w14:textId="77777777" w:rsidR="006A2FB4" w:rsidRPr="00FF36AB" w:rsidRDefault="006A2FB4" w:rsidP="007E439D">
            <w:pPr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rents characteristics</w:t>
            </w:r>
          </w:p>
        </w:tc>
      </w:tr>
      <w:tr w:rsidR="00B243EA" w:rsidRPr="00FF36AB" w14:paraId="1AFD551C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45C4AD1A" w14:textId="2D266CD9" w:rsidR="00B243EA" w:rsidRPr="00FF36AB" w:rsidRDefault="00B243EA" w:rsidP="00B243EA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aternal cancer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559" w:type="dxa"/>
            <w:tcBorders>
              <w:top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253189FA" w14:textId="72468102" w:rsidR="00B243EA" w:rsidRPr="00E80C1E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1778/1055</w:t>
            </w:r>
          </w:p>
        </w:tc>
        <w:tc>
          <w:tcPr>
            <w:tcW w:w="1563" w:type="dxa"/>
            <w:tcBorders>
              <w:top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7886F2E4" w14:textId="421A0F12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8</w:t>
            </w:r>
            <w:r w:rsidRPr="00987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C210212" w14:textId="40EDE684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2</w:t>
            </w:r>
            <w:r w:rsidRPr="0068183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49596672" w14:textId="27F7358F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9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5BC11A3" w14:textId="4FAF094A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80</w:t>
            </w: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/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5</w:t>
            </w:r>
          </w:p>
        </w:tc>
      </w:tr>
      <w:tr w:rsidR="00B243EA" w:rsidRPr="00FF36AB" w14:paraId="74410B4F" w14:textId="77777777" w:rsidTr="00856B85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3B6E42C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A5C2D06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D380C21" w14:textId="348785F0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A363CBB" w14:textId="2B2A3018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DC4BD9C" w14:textId="58021FDF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FAABDD3" w14:textId="2017DB18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B243EA" w:rsidRPr="00FF36AB" w14:paraId="36EB3AB0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E5BD6B9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4496F52" w14:textId="022EFA32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02 (0.85, 1.21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04056DC" w14:textId="6247F6FE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72, 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F5106FF" w14:textId="60538183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2862CA4" w14:textId="2297CBBD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3, 1.89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06B7EC7" w14:textId="0E35F7E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82, 1.4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243EA" w:rsidRPr="00FF36AB" w14:paraId="3C188C2D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93733B9" w14:textId="362A8DA2" w:rsidR="00B243EA" w:rsidRPr="00FF36AB" w:rsidRDefault="00B243EA" w:rsidP="00B243EA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Maternal age (years) 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5C837F1" w14:textId="16D57DFC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1778/1055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D16FC94" w14:textId="603E1483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8</w:t>
            </w:r>
            <w:r w:rsidRPr="00987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5E4A669" w14:textId="2C6AEA55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2</w:t>
            </w:r>
            <w:r w:rsidRPr="0068183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FD0F2AB" w14:textId="695D065D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9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DFA72F1" w14:textId="060332F6" w:rsidR="00B243EA" w:rsidRPr="00FF36AB" w:rsidRDefault="00B635EF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80</w:t>
            </w: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/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5</w:t>
            </w:r>
          </w:p>
        </w:tc>
      </w:tr>
      <w:tr w:rsidR="00B243EA" w:rsidRPr="00FF36AB" w14:paraId="661E3A02" w14:textId="77777777" w:rsidTr="00856B85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4C6614F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2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98FC7B4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BECFA1D" w14:textId="24394633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D440D72" w14:textId="3447245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6C478E7" w14:textId="56B9362D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A5EE905" w14:textId="2037CEBB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B243EA" w:rsidRPr="00FF36AB" w14:paraId="1DF547F5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0A44CB9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-3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A202190" w14:textId="4B19829E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11 (0.90, 1.35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DB44850" w14:textId="6215F5FD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74, 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846E4F9" w14:textId="23E5D852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2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2CB2256" w14:textId="1A603C2F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1.41 (0.74, 2.68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5F11D13" w14:textId="19F3FE13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25)</w:t>
            </w:r>
          </w:p>
        </w:tc>
      </w:tr>
      <w:tr w:rsidR="00B243EA" w:rsidRPr="00FF36AB" w14:paraId="1478D076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5D6449D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6813273B" w14:textId="30F0FBCF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07 (0.82. 1-39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1D4E75D" w14:textId="73F493FD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FBCA7F7" w14:textId="66B0EA51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,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9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38465A8" w14:textId="266C25F5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1.63 (0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70</w:t>
            </w: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, 3.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93C96FA" w14:textId="368A9350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3 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7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44)</w:t>
            </w:r>
          </w:p>
        </w:tc>
      </w:tr>
      <w:tr w:rsidR="00B243EA" w:rsidRPr="00FF36AB" w14:paraId="4884A5FF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9E1F7F6" w14:textId="198860A9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ternal age (years)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6CF281F0" w14:textId="174EDF0D" w:rsidR="00B243EA" w:rsidRPr="00E80C1E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1778/1055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E6FD1D8" w14:textId="1B0C60DC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8</w:t>
            </w:r>
            <w:r w:rsidRPr="00987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2D2167A" w14:textId="243ABEB7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2</w:t>
            </w:r>
            <w:r w:rsidRPr="0068183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0B4F2FB" w14:textId="4FAC011B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9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8DA448C" w14:textId="399BE669" w:rsidR="00B243EA" w:rsidRPr="00FF36AB" w:rsidRDefault="00B635EF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80</w:t>
            </w: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/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5</w:t>
            </w:r>
          </w:p>
        </w:tc>
      </w:tr>
      <w:tr w:rsidR="00B243EA" w:rsidRPr="00FF36AB" w14:paraId="5C729DE4" w14:textId="77777777" w:rsidTr="00856B85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3E0FA23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2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8E8C3AB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64A73E60" w14:textId="41F1C7FE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F10DF1C" w14:textId="741C604A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54C2723" w14:textId="4EF40946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5864E32" w14:textId="799A2DD2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B243EA" w:rsidRPr="00FF36AB" w14:paraId="72608805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42029D7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-3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0F1FA2A" w14:textId="44B6ED1B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11 (0.85, 1.47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6E170E06" w14:textId="21BF0A5A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.7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2,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3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581E42F" w14:textId="1F076E3D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18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,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.0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631B970B" w14:textId="0314B1DA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0.43 (0.20, 0.93)*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47E7523" w14:textId="7E8D2643" w:rsidR="00B243EA" w:rsidRPr="00FF36AB" w:rsidRDefault="00B635EF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13</w:t>
            </w:r>
            <w:r w:rsidR="00B243EA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72</w:t>
            </w:r>
            <w:r w:rsidR="00B243EA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75</w:t>
            </w:r>
            <w:r w:rsidR="00B243EA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243EA" w:rsidRPr="00FF36AB" w14:paraId="7DD8AF9E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C4F0C84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FA028F3" w14:textId="69286C3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11 (0.96, 1-28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E4FDC00" w14:textId="37C98A98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8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,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4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8B7D13B" w14:textId="2F39D223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1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,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5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EE2871E" w14:textId="4BF7AF7E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830760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0.29 (0.12, 0.71)**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3667D10" w14:textId="6FEA859B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28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8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1.6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243EA" w:rsidRPr="00FF36AB" w14:paraId="2EFD581A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CD6344F" w14:textId="1FF100F3" w:rsidR="00B243EA" w:rsidRPr="00FF36AB" w:rsidRDefault="00B243EA" w:rsidP="00B243EA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aternal education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0A1BAE7" w14:textId="47CFB988" w:rsidR="00B243EA" w:rsidRPr="00E80C1E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1778/1055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78C01AB" w14:textId="4100217D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8</w:t>
            </w:r>
            <w:r w:rsidRPr="00987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128B71D" w14:textId="0472A3C0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2</w:t>
            </w:r>
            <w:r w:rsidRPr="0068183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205C401" w14:textId="3D91DAA6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9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23D2690" w14:textId="1E394B21" w:rsidR="00B243EA" w:rsidRPr="00FF36AB" w:rsidRDefault="00B635EF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80</w:t>
            </w: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/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5</w:t>
            </w:r>
          </w:p>
        </w:tc>
      </w:tr>
      <w:tr w:rsidR="00B243EA" w:rsidRPr="00FF36AB" w14:paraId="72B26331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829A59A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rim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0C2DBB7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E73BBFE" w14:textId="79972942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8FFE82D" w14:textId="4E48A72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Ref 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C7AD0AE" w14:textId="0A8C68AD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EA45DE2" w14:textId="36842826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B243EA" w:rsidRPr="00FF36AB" w14:paraId="393F825F" w14:textId="77777777" w:rsidTr="00856B85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0944291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2CA8095" w14:textId="77BF494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.95 (0.76, 1.19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DB387AD" w14:textId="5E344323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4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B68F6D9" w14:textId="6A4CB8A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4D2DE8A" w14:textId="26346EBB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4, 3.32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8B029C7" w14:textId="461C120B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3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243EA" w:rsidRPr="00FF36AB" w14:paraId="69E08157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4795080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ost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D121E1C" w14:textId="6FBA4469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.96 (0.76, 1.22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B19E952" w14:textId="0971C95E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.8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C18BDC4" w14:textId="7F38FFB5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4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C34CCEA" w14:textId="730B5EEF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5, 3.6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0A5F624" w14:textId="6C6EEA5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3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243EA" w:rsidRPr="00FF36AB" w14:paraId="7A0767DE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4CEE4A2" w14:textId="7BBE1DAD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ternal education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026089E" w14:textId="070D7F03" w:rsidR="00B243EA" w:rsidRPr="00E80C1E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1778/1055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E259992" w14:textId="62E2D86D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8</w:t>
            </w:r>
            <w:r w:rsidRPr="00987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3815FC4" w14:textId="5F94E5CF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2</w:t>
            </w:r>
            <w:r w:rsidRPr="0068183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543A112" w14:textId="3A833404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9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E86F239" w14:textId="0F2EEF10" w:rsidR="00B243EA" w:rsidRPr="00FF36AB" w:rsidRDefault="00B635EF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80</w:t>
            </w: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/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5</w:t>
            </w:r>
          </w:p>
        </w:tc>
      </w:tr>
      <w:tr w:rsidR="00B243EA" w:rsidRPr="00FF36AB" w14:paraId="7111C34D" w14:textId="77777777" w:rsidTr="00856B85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928B6D3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rim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9FA63D6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5D508DF" w14:textId="260D9130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8C21DDE" w14:textId="6790F881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A0092BC" w14:textId="6D3D559C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309FBE8" w14:textId="27DD95C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B243EA" w:rsidRPr="00FF36AB" w14:paraId="0B2BF856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17E60E0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8574D9C" w14:textId="2DEEF333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01 (0.84, 1.22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8494A84" w14:textId="628F686B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EBC72B5" w14:textId="4335DE2E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E8971E7" w14:textId="6883BC02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8 (0.50, 1.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9E39730" w14:textId="7A45CB18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5 (0.6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14)</w:t>
            </w:r>
          </w:p>
        </w:tc>
      </w:tr>
      <w:tr w:rsidR="00B243EA" w:rsidRPr="00FF36AB" w14:paraId="7CDBC4B2" w14:textId="77777777" w:rsidTr="00856B85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0E2C44C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ost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6917546" w14:textId="6C60ECE5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02 (0.82, 1.26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54CB3DB" w14:textId="0A7F8701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4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A9C9F97" w14:textId="6E1DBD31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2.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5A34530" w14:textId="7CC15D0E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3A21A68" w14:textId="0D584AF0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2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243EA" w:rsidRPr="00FF36AB" w14:paraId="79C04DF7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615D45B" w14:textId="478566EA" w:rsidR="00B243EA" w:rsidRPr="00FF36AB" w:rsidRDefault="00B243EA" w:rsidP="00B243EA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Parity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E806BEB" w14:textId="2BCE3915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1778/1055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FB8ED6F" w14:textId="10143C0D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8</w:t>
            </w:r>
            <w:r w:rsidRPr="00987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479BE12" w14:textId="527B5102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2</w:t>
            </w:r>
            <w:r w:rsidRPr="0068183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D7DB764" w14:textId="049D9627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9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AF16519" w14:textId="13E0DEAA" w:rsidR="00B243EA" w:rsidRPr="00FF36AB" w:rsidRDefault="00B635EF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80</w:t>
            </w: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/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5</w:t>
            </w:r>
          </w:p>
        </w:tc>
      </w:tr>
      <w:tr w:rsidR="00B243EA" w:rsidRPr="00FF36AB" w14:paraId="44D48B9D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17BED6C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6A502944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04BF829" w14:textId="2A505434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D7C0A4C" w14:textId="45228595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AA3D170" w14:textId="6A6BF6F6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9A688A2" w14:textId="0C8EA5C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B243EA" w:rsidRPr="00FF36AB" w14:paraId="36715AED" w14:textId="77777777" w:rsidTr="00856B85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8FCDAEE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767AE96" w14:textId="43A79E14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02 (0.88, 1.18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FA166F7" w14:textId="678A8A96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DF7ED97" w14:textId="00093C68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B62AE39" w14:textId="2A8E844A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3C2778D" w14:textId="06551BEF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83, 1.3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243EA" w:rsidRPr="00FF36AB" w14:paraId="094F4CC8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5BA15DB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EE551A5" w14:textId="5D63A4AB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.98 (0.81, 1.18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E79EDAC" w14:textId="1473723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69FCB4F" w14:textId="2D018949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47, 1.03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B4757DC" w14:textId="199B8F82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8 (0.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B027BAC" w14:textId="21792980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78, 1.4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243EA" w:rsidRPr="00FF36AB" w14:paraId="135754D5" w14:textId="77777777" w:rsidTr="00856B85">
        <w:trPr>
          <w:gridAfter w:val="1"/>
          <w:wAfter w:w="32" w:type="dxa"/>
          <w:trHeight w:val="52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2413939" w14:textId="63C9FC97" w:rsidR="00B243EA" w:rsidRPr="00FF36AB" w:rsidRDefault="00B243EA" w:rsidP="00B243EA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Maternal BMI (kg/m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)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b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B3D0BC2" w14:textId="2170ADCD" w:rsidR="00B243EA" w:rsidRPr="00E80C1E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1778/1055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FF8F954" w14:textId="71AF8F62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8</w:t>
            </w:r>
            <w:r w:rsidRPr="00987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D81DBEB" w14:textId="21C7D559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2</w:t>
            </w:r>
            <w:r w:rsidRPr="0068183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9DE7607" w14:textId="401C3717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9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662B21A" w14:textId="670A7474" w:rsidR="00B243EA" w:rsidRPr="00FF36AB" w:rsidRDefault="00B635EF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80</w:t>
            </w: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/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5</w:t>
            </w:r>
          </w:p>
        </w:tc>
      </w:tr>
      <w:tr w:rsidR="00B243EA" w:rsidRPr="00FF36AB" w14:paraId="36AE3F97" w14:textId="77777777" w:rsidTr="00856B85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185E2A80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18.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6F913009" w14:textId="693DE2B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21 (0.85, 1.75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FECCAAC" w14:textId="5102F7B0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.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51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 xml:space="preserve"> (1.4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, 4.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36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)**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A27F6A3" w14:textId="411C566C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0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41, 2.4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A2D8FFF" w14:textId="4FAE6D4E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GB"/>
              </w:rPr>
              <w:t>NA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0FA201A" w14:textId="2D5CAEAA" w:rsidR="00B243EA" w:rsidRPr="00FF36AB" w:rsidRDefault="00B635EF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0.97 </w:t>
            </w:r>
            <w:r w:rsidR="00B243EA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="00B243EA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="00B243EA"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243EA" w:rsidRPr="00FF36AB" w14:paraId="743ECAEB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5CA5BE5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8.5–24.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F344A70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4189A42" w14:textId="4BF5F8E5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EE29B35" w14:textId="14BFF54C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6693A2A" w14:textId="3FCC93B2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DE92509" w14:textId="46C0C181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B243EA" w:rsidRPr="00FF36AB" w14:paraId="66EB30EE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7FB94EE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–29.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98D362A" w14:textId="2EC0B4F1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15 (0.99, 1.33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963E2F1" w14:textId="4BE19D84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61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80610CA" w14:textId="2EECBDD5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88, 1.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BBEFC09" w14:textId="264ADAEC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1 (0.91, 2.17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8D7B943" w14:textId="6375CDF3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8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3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243EA" w:rsidRPr="00FF36AB" w14:paraId="4629392C" w14:textId="77777777" w:rsidTr="00856B85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7C10262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2856754" w14:textId="06803182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16 (0.95, 1.42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2D9F9C8" w14:textId="7710477A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89 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F500F4C" w14:textId="3EA2570B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 (1.0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, 2.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08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)*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D67C5CE" w14:textId="4F044B74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2.2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 xml:space="preserve"> (1.31, 3.8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6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)**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11C4FAB" w14:textId="18EE19A4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7 (0.69, 1.36)</w:t>
            </w:r>
          </w:p>
        </w:tc>
      </w:tr>
      <w:tr w:rsidR="00B243EA" w:rsidRPr="00FF36AB" w14:paraId="7C2BE20C" w14:textId="77777777" w:rsidTr="00856B85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68335F6" w14:textId="56EC2809" w:rsidR="00B243EA" w:rsidRPr="00FF36AB" w:rsidRDefault="00B243EA" w:rsidP="00B243EA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 xml:space="preserve">Maternal </w:t>
            </w:r>
            <w:proofErr w:type="spellStart"/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smoking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b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62B9E433" w14:textId="7AC85CC6" w:rsidR="00B243EA" w:rsidRPr="00E80C1E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1778/1055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0745D75" w14:textId="20C10908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8</w:t>
            </w:r>
            <w:r w:rsidRPr="00987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B321EAE" w14:textId="4A801479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2</w:t>
            </w:r>
            <w:r w:rsidRPr="0068183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CCFD680" w14:textId="1051CC19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9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C64A572" w14:textId="2104A11A" w:rsidR="00B243EA" w:rsidRPr="00FF36AB" w:rsidRDefault="00B635EF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80</w:t>
            </w: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/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5</w:t>
            </w:r>
          </w:p>
        </w:tc>
      </w:tr>
      <w:tr w:rsidR="00B243EA" w:rsidRPr="00FF36AB" w14:paraId="37825DB5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A8BEC2F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4F08A70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AFBA97A" w14:textId="0491512D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3A18F66" w14:textId="380E284F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8073357" w14:textId="25DE7881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7497109" w14:textId="3D24CA68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B243EA" w:rsidRPr="00FF36AB" w14:paraId="5124B81C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1F51B0C3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1559" w:type="dxa"/>
            <w:tcBorders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1BF6F1AC" w14:textId="564BC96C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.92 (0.75, 1.10)</w:t>
            </w:r>
          </w:p>
        </w:tc>
        <w:tc>
          <w:tcPr>
            <w:tcW w:w="156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6BA21C3D" w14:textId="130B69A1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.9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8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4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4522384F" w14:textId="53F2C390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4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4CD71B1F" w14:textId="62C1C0A2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6 (0.48, 1.53)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33847BB" w14:textId="489E1B7D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4 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(0.6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1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243EA" w:rsidRPr="00FF36AB" w14:paraId="126550BF" w14:textId="77777777" w:rsidTr="00856B85">
        <w:trPr>
          <w:trHeight w:val="169"/>
        </w:trPr>
        <w:tc>
          <w:tcPr>
            <w:tcW w:w="8932" w:type="dxa"/>
            <w:gridSpan w:val="7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8B7E8A9" w14:textId="77777777" w:rsidR="00B243EA" w:rsidRPr="00FF36AB" w:rsidRDefault="00B243EA" w:rsidP="00B243E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Pregnancy characteristics</w:t>
            </w:r>
          </w:p>
        </w:tc>
      </w:tr>
      <w:tr w:rsidR="00B243EA" w:rsidRPr="00FF36AB" w14:paraId="1A9E59C7" w14:textId="77777777" w:rsidTr="00856B85">
        <w:trPr>
          <w:gridAfter w:val="1"/>
          <w:wAfter w:w="32" w:type="dxa"/>
          <w:trHeight w:val="42"/>
        </w:trPr>
        <w:tc>
          <w:tcPr>
            <w:tcW w:w="1838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53D76F73" w14:textId="3CC8D2C9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Assisted pregnancy IVF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559" w:type="dxa"/>
            <w:tcBorders>
              <w:top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0ADB743C" w14:textId="739C06D2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1778/1055</w:t>
            </w:r>
          </w:p>
        </w:tc>
        <w:tc>
          <w:tcPr>
            <w:tcW w:w="1563" w:type="dxa"/>
            <w:tcBorders>
              <w:top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2006D307" w14:textId="769465D1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8</w:t>
            </w:r>
            <w:r w:rsidRPr="00987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0DA73FB" w14:textId="09F0B08A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2</w:t>
            </w:r>
            <w:r w:rsidRPr="0068183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17A0461E" w14:textId="476166B1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9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AAEAFE2" w14:textId="60184FF2" w:rsidR="00B243EA" w:rsidRPr="00FF36AB" w:rsidRDefault="00B635EF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80</w:t>
            </w: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/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5</w:t>
            </w:r>
          </w:p>
        </w:tc>
      </w:tr>
      <w:tr w:rsidR="00B243EA" w:rsidRPr="00FF36AB" w14:paraId="3B322D8A" w14:textId="77777777" w:rsidTr="00856B85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7E6F7B1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2B91753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1C06C59" w14:textId="079DDB9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E0957B8" w14:textId="6B03DC81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6776FFF7" w14:textId="52695CB1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5B468391" w14:textId="3CA8544F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B243EA" w:rsidRPr="00FF36AB" w14:paraId="0122B829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F09D523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7425691" w14:textId="3F0525E8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.88 (0.57, 1.36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6FFAAA8" w14:textId="77F8B968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.4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942A86D" w14:textId="1B7BD35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,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.0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D443CAF" w14:textId="2F15CEC3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46 (0.52, 4.12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7DD8CC4E" w14:textId="656A5A32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6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31, 1.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4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243EA" w:rsidRPr="00FF36AB" w14:paraId="41C922DF" w14:textId="77777777" w:rsidTr="00856B85">
        <w:trPr>
          <w:gridAfter w:val="1"/>
          <w:wAfter w:w="32" w:type="dxa"/>
          <w:trHeight w:val="52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BFFBF0F" w14:textId="7F4B49F9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 of delivery, N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D5164D7" w14:textId="43BE9FE6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1778/1055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696488A" w14:textId="0F2A403E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8</w:t>
            </w:r>
            <w:r w:rsidRPr="00987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E698959" w14:textId="3D85BD76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2</w:t>
            </w:r>
            <w:r w:rsidRPr="0068183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1C6E7CC" w14:textId="5F5E61A0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9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06B751C8" w14:textId="1CDDAC1B" w:rsidR="00B243EA" w:rsidRPr="00FF36AB" w:rsidRDefault="00B635EF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80</w:t>
            </w: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/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5</w:t>
            </w:r>
          </w:p>
        </w:tc>
      </w:tr>
      <w:tr w:rsidR="00B243EA" w:rsidRPr="00FF36AB" w14:paraId="6F2696CF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C4BAE36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Vaginal no instruments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E67285B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68403A0" w14:textId="1BF174B0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18BDF6E" w14:textId="7731B76C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6E072B51" w14:textId="2E314F6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415B0A6" w14:textId="67C3EA9B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B243EA" w:rsidRPr="00FF36AB" w14:paraId="40514748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674807B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esarean elective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E71BD23" w14:textId="3EFED559" w:rsidR="00B243EA" w:rsidRPr="00095E1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095E1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05 (0.80, 1.37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C71A202" w14:textId="18D0D79F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48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E610CB5" w14:textId="7D886AFF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C313766" w14:textId="0836D34C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8 (0.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,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.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47270E02" w14:textId="75D1F36A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1.</w:t>
            </w:r>
            <w:r w:rsidR="00B635EF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44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 xml:space="preserve"> (1.0</w:t>
            </w:r>
            <w:r w:rsidR="00B635EF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, 2.</w:t>
            </w:r>
            <w:r w:rsidR="00B635EF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05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)*</w:t>
            </w:r>
          </w:p>
        </w:tc>
      </w:tr>
      <w:tr w:rsidR="00B243EA" w:rsidRPr="00FF36AB" w14:paraId="24DE8C53" w14:textId="77777777" w:rsidTr="00856B85">
        <w:trPr>
          <w:gridAfter w:val="1"/>
          <w:wAfter w:w="32" w:type="dxa"/>
          <w:trHeight w:val="77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92865DC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esarean emergency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6DD84E15" w14:textId="4060FA9B" w:rsidR="00B243EA" w:rsidRPr="00095E1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095E1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18 (0.94, 1.47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E387F6E" w14:textId="5E7ADE46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8 (0.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87D65EA" w14:textId="4AFC4AEA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7DBBC2BB" w14:textId="25E773FC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9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42, 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91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72A8289" w14:textId="2F63D8AA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9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9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243EA" w:rsidRPr="00FF36AB" w14:paraId="0BBA48E5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08BA1BBB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forceps or vacuum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66C684A9" w14:textId="6CEB07D6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11 (0.85, 1.44)</w:t>
            </w:r>
          </w:p>
        </w:tc>
        <w:tc>
          <w:tcPr>
            <w:tcW w:w="156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68DC3C48" w14:textId="0DD076A8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8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6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8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64017DC8" w14:textId="7889E05A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.9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8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28434384" w14:textId="62A3D9B2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2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74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bottom w:val="single" w:sz="4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781DAF9" w14:textId="326C100E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11 (0.71, 1.82)</w:t>
            </w:r>
          </w:p>
        </w:tc>
      </w:tr>
      <w:tr w:rsidR="00B243EA" w:rsidRPr="00FF36AB" w14:paraId="68C1FEDD" w14:textId="77777777" w:rsidTr="00856B85">
        <w:trPr>
          <w:trHeight w:val="169"/>
        </w:trPr>
        <w:tc>
          <w:tcPr>
            <w:tcW w:w="8932" w:type="dxa"/>
            <w:gridSpan w:val="7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48B22C8" w14:textId="77777777" w:rsidR="00B243EA" w:rsidRPr="00FF36AB" w:rsidRDefault="00B243EA" w:rsidP="00B243EA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Neonatal characteristics</w:t>
            </w:r>
          </w:p>
        </w:tc>
      </w:tr>
      <w:tr w:rsidR="00B243EA" w:rsidRPr="00FF36AB" w14:paraId="63CEA6A7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top w:val="single" w:sz="8" w:space="0" w:color="auto"/>
              <w:left w:val="single" w:sz="8" w:space="0" w:color="FFFFFF" w:themeColor="background1"/>
              <w:right w:val="single" w:sz="4" w:space="0" w:color="auto"/>
            </w:tcBorders>
          </w:tcPr>
          <w:p w14:paraId="755B4491" w14:textId="0661D750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GA (weeks)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559" w:type="dxa"/>
            <w:tcBorders>
              <w:top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4962582D" w14:textId="7B46BD03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63" w:type="dxa"/>
            <w:tcBorders>
              <w:top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5CDD8698" w14:textId="1104A256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31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8</w:t>
            </w:r>
            <w:r w:rsidRPr="009871D2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49310C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98163AA" w14:textId="0A13C8C7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>2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2</w:t>
            </w:r>
            <w:r w:rsidRPr="00681839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BB3495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2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33D9408F" w14:textId="60EB73BD" w:rsidR="00B243EA" w:rsidRPr="00FF36AB" w:rsidRDefault="00B243EA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9</w:t>
            </w:r>
            <w:r w:rsidRPr="0027781F">
              <w:rPr>
                <w:rFonts w:ascii="Times New Roman" w:eastAsia="Aptos" w:hAnsi="Times New Roman" w:cs="Times New Roman"/>
                <w:sz w:val="14"/>
                <w:szCs w:val="14"/>
              </w:rPr>
              <w:t>/</w:t>
            </w:r>
            <w:r w:rsidRPr="007F174E">
              <w:rPr>
                <w:rFonts w:ascii="Times New Roman" w:eastAsia="Aptos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290" w:type="dxa"/>
            <w:tcBorders>
              <w:top w:val="single" w:sz="8" w:space="0" w:color="auto"/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308E7296" w14:textId="15F62A02" w:rsidR="00B243EA" w:rsidRPr="00FF36AB" w:rsidRDefault="00B635EF" w:rsidP="00B243EA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80</w:t>
            </w:r>
            <w:r w:rsidRPr="00296F27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/4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5</w:t>
            </w:r>
          </w:p>
        </w:tc>
      </w:tr>
      <w:tr w:rsidR="00B243EA" w:rsidRPr="00FF36AB" w14:paraId="76C891AD" w14:textId="77777777" w:rsidTr="00856B85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9DC3D6C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&lt;37 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612D0929" w14:textId="7CB25A1B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07 (0.83, 1.38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17C55B30" w14:textId="6056B486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7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4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3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9480C7E" w14:textId="4BF961FD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5 (0.7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, 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88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C13FF43" w14:textId="1ED6C95C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24 (0.59, 2.60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16347DBE" w14:textId="139D8FD1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6 (0.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79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71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243EA" w:rsidRPr="00FF36AB" w14:paraId="01142AA1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078987C5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37 – 4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22A5606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6D330CA1" w14:textId="7D466132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A785E45" w14:textId="2090B460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56C5588E" w14:textId="25D41CF9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6BE3111B" w14:textId="4DD016C4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Ref</w:t>
            </w:r>
          </w:p>
        </w:tc>
      </w:tr>
      <w:tr w:rsidR="00B243EA" w:rsidRPr="00FF36AB" w14:paraId="0B94D068" w14:textId="77777777" w:rsidTr="00856B85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DB412AA" w14:textId="77777777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4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003CFC19" w14:textId="289DADDB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.98 (0.77, 1.26)</w:t>
            </w:r>
          </w:p>
        </w:tc>
        <w:tc>
          <w:tcPr>
            <w:tcW w:w="1563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3E9FFF28" w14:textId="109141B4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5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8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5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B0C8497" w14:textId="088AA00E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1.0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60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6</w:t>
            </w:r>
            <w:r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4A475BAA" w14:textId="55684B95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.05 (0.54, 2.03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  <w:shd w:val="clear" w:color="auto" w:fill="F2F2F2" w:themeFill="background1" w:themeFillShade="F2"/>
          </w:tcPr>
          <w:p w14:paraId="2E945530" w14:textId="1F6D323E" w:rsidR="00B243EA" w:rsidRPr="00FF36AB" w:rsidRDefault="00B243EA" w:rsidP="00B243EA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0.98 (0.6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6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, 1.4</w:t>
            </w:r>
            <w:r w:rsidR="00B635EF">
              <w:rPr>
                <w:rFonts w:ascii="Times New Roman" w:eastAsia="Aptos" w:hAnsi="Times New Roman" w:cs="Times New Roman"/>
                <w:sz w:val="14"/>
                <w:szCs w:val="14"/>
              </w:rPr>
              <w:t>7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)</w:t>
            </w:r>
          </w:p>
        </w:tc>
      </w:tr>
      <w:tr w:rsidR="00B635EF" w:rsidRPr="00FF36AB" w14:paraId="31CA30D6" w14:textId="77777777" w:rsidTr="009D3F18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670BE192" w14:textId="728DC34B" w:rsidR="00B635EF" w:rsidRPr="00FF36AB" w:rsidRDefault="00B635EF" w:rsidP="00B635EF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Birthweight for </w:t>
            </w:r>
            <w:proofErr w:type="spellStart"/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GA</w:t>
            </w:r>
            <w:r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DD99C4B" w14:textId="3BB1D46A" w:rsidR="00B635EF" w:rsidRPr="00FF36AB" w:rsidRDefault="00B635EF" w:rsidP="00B635EF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E439D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742</w:t>
            </w:r>
            <w:r w:rsidRPr="007E439D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/1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42</w:t>
            </w:r>
          </w:p>
        </w:tc>
        <w:tc>
          <w:tcPr>
            <w:tcW w:w="1563" w:type="dxa"/>
            <w:tcBorders>
              <w:right w:val="single" w:sz="4" w:space="0" w:color="auto"/>
            </w:tcBorders>
          </w:tcPr>
          <w:p w14:paraId="304DC58F" w14:textId="66DAFD16" w:rsidR="00B635EF" w:rsidRPr="007C3910" w:rsidRDefault="00B635EF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7C391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="007C3910" w:rsidRPr="007C391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098</w:t>
            </w:r>
            <w:r w:rsidRPr="007C391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/</w:t>
            </w:r>
            <w:r w:rsidR="007C3910" w:rsidRPr="007C391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279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32A0D066" w14:textId="791A4EDA" w:rsidR="00B635EF" w:rsidRPr="00DB0811" w:rsidRDefault="00B635EF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895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/2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54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5E679D8A" w14:textId="49E0FB58" w:rsidR="00B635EF" w:rsidRPr="00DB0811" w:rsidRDefault="00B635EF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131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5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/114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481391B9" w14:textId="409A809C" w:rsidR="00B635EF" w:rsidRPr="00C53840" w:rsidRDefault="00B635EF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44</w:t>
            </w:r>
            <w:r w:rsidR="00C53840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65</w:t>
            </w: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/4</w:t>
            </w:r>
            <w:r w:rsidR="00C53840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04</w:t>
            </w:r>
          </w:p>
        </w:tc>
      </w:tr>
      <w:tr w:rsidR="00B635EF" w:rsidRPr="00FF36AB" w14:paraId="45DD0300" w14:textId="77777777" w:rsidTr="009D3F18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4C05849" w14:textId="77777777" w:rsidR="00B635EF" w:rsidRPr="00FF36AB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AGA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207BA7E" w14:textId="1ADC2239" w:rsidR="00B635EF" w:rsidRPr="00FF36AB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E439D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63" w:type="dxa"/>
            <w:tcBorders>
              <w:right w:val="single" w:sz="4" w:space="0" w:color="auto"/>
            </w:tcBorders>
          </w:tcPr>
          <w:p w14:paraId="0D8A42AD" w14:textId="4FD22AD3" w:rsidR="00B635EF" w:rsidRPr="007C3910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7C391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C2CA498" w14:textId="418A9259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27B3021C" w14:textId="5DA57E16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1964AA11" w14:textId="08110187" w:rsidR="00B635EF" w:rsidRPr="00C53840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</w:tr>
      <w:tr w:rsidR="00B635EF" w:rsidRPr="00FF36AB" w14:paraId="222E01CC" w14:textId="77777777" w:rsidTr="009D3F18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AC8F303" w14:textId="77777777" w:rsidR="00B635EF" w:rsidRPr="00FF36AB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SGA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A1F9608" w14:textId="7C4E69CB" w:rsidR="00B635EF" w:rsidRPr="00FF36AB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0.90 </w:t>
            </w:r>
            <w:r w:rsidRPr="007E439D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 (0.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65</w:t>
            </w:r>
            <w:r w:rsidRPr="007E439D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, 1.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5</w:t>
            </w:r>
            <w:r w:rsidRPr="007E439D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1563" w:type="dxa"/>
            <w:tcBorders>
              <w:right w:val="single" w:sz="4" w:space="0" w:color="auto"/>
            </w:tcBorders>
          </w:tcPr>
          <w:p w14:paraId="48CB5F83" w14:textId="15BF6568" w:rsidR="00B635EF" w:rsidRPr="007C3910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7C391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0.</w:t>
            </w:r>
            <w:r w:rsidR="007C3910" w:rsidRPr="007C391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79</w:t>
            </w:r>
            <w:r w:rsidRPr="007C391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 xml:space="preserve"> (0.</w:t>
            </w:r>
            <w:r w:rsidR="007C3910" w:rsidRPr="007C391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43</w:t>
            </w:r>
            <w:r w:rsidRPr="007C391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, 1.</w:t>
            </w:r>
            <w:r w:rsidR="007C3910" w:rsidRPr="007C391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44</w:t>
            </w:r>
            <w:r w:rsidRPr="007C391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3D1BFDAE" w14:textId="37BE289B" w:rsidR="00B635EF" w:rsidRPr="00DB0811" w:rsidRDefault="00DB0811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0.99</w:t>
            </w:r>
            <w:r w:rsidR="00B635EF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 xml:space="preserve"> (0.5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="00B635EF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1.95</w:t>
            </w:r>
            <w:r w:rsidR="00B635EF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75DFD4EC" w14:textId="30E308FB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26F86456" w14:textId="366FD0DE" w:rsidR="00B635EF" w:rsidRPr="00C53840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0.7</w:t>
            </w:r>
            <w:r w:rsidR="00C53840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 xml:space="preserve"> (0.4</w:t>
            </w:r>
            <w:r w:rsidR="00C53840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, 1.3</w:t>
            </w:r>
            <w:r w:rsidR="00C53840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</w:tr>
      <w:tr w:rsidR="00B635EF" w:rsidRPr="00FF36AB" w14:paraId="64488C93" w14:textId="77777777" w:rsidTr="009D3F18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A07BEAF" w14:textId="77777777" w:rsidR="00B635EF" w:rsidRPr="00FF36AB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LGA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62B15AA" w14:textId="7EDC4482" w:rsidR="00B635EF" w:rsidRPr="00FF36AB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E439D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1.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22</w:t>
            </w:r>
            <w:r w:rsidRPr="007E439D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 (1.0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1</w:t>
            </w:r>
            <w:r w:rsidRPr="007E439D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1.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59</w:t>
            </w:r>
            <w:r w:rsidRPr="007E439D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)*</w:t>
            </w:r>
          </w:p>
        </w:tc>
        <w:tc>
          <w:tcPr>
            <w:tcW w:w="1563" w:type="dxa"/>
            <w:tcBorders>
              <w:right w:val="single" w:sz="4" w:space="0" w:color="auto"/>
            </w:tcBorders>
          </w:tcPr>
          <w:p w14:paraId="6DEB0FA5" w14:textId="424DEF20" w:rsidR="00B635EF" w:rsidRPr="007C3910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7C3910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  <w:t>1.5</w:t>
            </w:r>
            <w:r w:rsidR="007C3910" w:rsidRPr="007C3910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9 </w:t>
            </w:r>
            <w:r w:rsidRPr="007C3910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  <w:t>(1.01, 2.5</w:t>
            </w:r>
            <w:r w:rsidR="007C3910" w:rsidRPr="007C3910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  <w:t>7</w:t>
            </w:r>
            <w:r w:rsidRPr="007C3910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  <w:t>)*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6DC41491" w14:textId="603DA74F" w:rsidR="00B635EF" w:rsidRPr="00DB0811" w:rsidRDefault="00DB0811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 xml:space="preserve">0.97 </w:t>
            </w:r>
            <w:r w:rsidR="00B635EF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(0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.52</w:t>
            </w:r>
            <w:r w:rsidR="00B635EF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, 1.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81</w:t>
            </w:r>
            <w:r w:rsidR="00B635EF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1655E09C" w14:textId="27E3CE14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0.9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 xml:space="preserve"> (0.40, 2.1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779683BB" w14:textId="0A64B96E" w:rsidR="00B635EF" w:rsidRPr="00C53840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1.</w:t>
            </w:r>
            <w:r w:rsidR="00C53840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 xml:space="preserve">30 </w:t>
            </w: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(0.</w:t>
            </w:r>
            <w:r w:rsidR="00C53840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861.96</w:t>
            </w: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</w:tr>
      <w:tr w:rsidR="00B635EF" w:rsidRPr="00FF36AB" w14:paraId="52842D95" w14:textId="77777777" w:rsidTr="009D3F18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4E45D61E" w14:textId="438A0D08" w:rsidR="00B635EF" w:rsidRPr="00FF36AB" w:rsidRDefault="00B635EF" w:rsidP="00B635EF">
            <w:pP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Child infection-I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d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8341A42" w14:textId="44441A1C" w:rsidR="00B635EF" w:rsidRPr="00FF36AB" w:rsidRDefault="00B635EF" w:rsidP="00B635EF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1325/1016</w:t>
            </w:r>
          </w:p>
        </w:tc>
        <w:tc>
          <w:tcPr>
            <w:tcW w:w="1563" w:type="dxa"/>
            <w:tcBorders>
              <w:right w:val="single" w:sz="4" w:space="0" w:color="auto"/>
            </w:tcBorders>
          </w:tcPr>
          <w:p w14:paraId="31E03C41" w14:textId="4F35C651" w:rsidR="00B635EF" w:rsidRPr="0032481E" w:rsidRDefault="00B635EF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30</w:t>
            </w:r>
            <w:r w:rsidR="0032481E"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37</w:t>
            </w:r>
            <w:r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/2</w:t>
            </w:r>
            <w:r w:rsidR="0032481E"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74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2746122" w14:textId="14720586" w:rsidR="00B635EF" w:rsidRPr="00DB0811" w:rsidRDefault="00B635EF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27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89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/2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47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45BF0ED2" w14:textId="1A67648D" w:rsidR="00B635EF" w:rsidRPr="00DB0811" w:rsidRDefault="00B635EF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125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/112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4DA87458" w14:textId="5A8F646C" w:rsidR="00B635EF" w:rsidRPr="00C53840" w:rsidRDefault="00B635EF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42</w:t>
            </w:r>
            <w:r w:rsidR="00C53840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76</w:t>
            </w: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/3</w:t>
            </w:r>
            <w:r w:rsidR="00C53840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85</w:t>
            </w:r>
          </w:p>
        </w:tc>
      </w:tr>
      <w:tr w:rsidR="00B635EF" w:rsidRPr="00FF36AB" w14:paraId="163BC99F" w14:textId="77777777" w:rsidTr="009D3F18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33D59043" w14:textId="77777777" w:rsidR="00B635EF" w:rsidRPr="00FF36AB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No 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30C19BB" w14:textId="60FD8742" w:rsidR="00B635EF" w:rsidRPr="00FF36AB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E439D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63" w:type="dxa"/>
            <w:tcBorders>
              <w:right w:val="single" w:sz="4" w:space="0" w:color="auto"/>
            </w:tcBorders>
          </w:tcPr>
          <w:p w14:paraId="2243E809" w14:textId="101496D2" w:rsidR="00B635EF" w:rsidRPr="0032481E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22297797" w14:textId="109C6C62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2BDD98EC" w14:textId="4600CD35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6F4070FF" w14:textId="4D1D6992" w:rsidR="00B635EF" w:rsidRPr="00C53840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</w:tr>
      <w:tr w:rsidR="00B635EF" w:rsidRPr="00FF36AB" w14:paraId="28161664" w14:textId="77777777" w:rsidTr="009D3F18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  <w:vAlign w:val="bottom"/>
          </w:tcPr>
          <w:p w14:paraId="0EB28A4B" w14:textId="77777777" w:rsidR="00B635EF" w:rsidRPr="00FF36AB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2701531" w14:textId="23540456" w:rsidR="00B635EF" w:rsidRPr="00FF36AB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05</w:t>
            </w:r>
            <w:r w:rsidRPr="007E439D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 (0.7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</w:t>
            </w:r>
            <w:r w:rsidRPr="007E439D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, 1.</w:t>
            </w: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8</w:t>
            </w:r>
            <w:r w:rsidRPr="007E439D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1563" w:type="dxa"/>
            <w:tcBorders>
              <w:right w:val="single" w:sz="4" w:space="0" w:color="auto"/>
            </w:tcBorders>
          </w:tcPr>
          <w:p w14:paraId="50E9F09C" w14:textId="3053A921" w:rsidR="00B635EF" w:rsidRPr="0032481E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1.3</w:t>
            </w:r>
            <w:r w:rsidR="0032481E"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 xml:space="preserve"> (0.7</w:t>
            </w:r>
            <w:r w:rsidR="0032481E"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 xml:space="preserve">, </w:t>
            </w:r>
            <w:r w:rsidR="0032481E"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2.50</w:t>
            </w:r>
            <w:r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39C07B98" w14:textId="5BF6B8C7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285257C7" w14:textId="27CD3FC0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79FE33CC" w14:textId="2477FB80" w:rsidR="00B635EF" w:rsidRPr="00C53840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0.9</w:t>
            </w:r>
            <w:r w:rsidR="00C53840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 xml:space="preserve"> (0.5</w:t>
            </w:r>
            <w:r w:rsidR="00C53840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, 1.6</w:t>
            </w:r>
            <w:r w:rsidR="00C53840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8</w:t>
            </w: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</w:tr>
      <w:tr w:rsidR="00B635EF" w:rsidRPr="00FF36AB" w14:paraId="67FB1B7C" w14:textId="77777777" w:rsidTr="009D3F18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265C8C6" w14:textId="2222BE41" w:rsidR="00B635EF" w:rsidRPr="006B3ED3" w:rsidRDefault="00B635EF" w:rsidP="00B635EF">
            <w:pPr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5-min 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Apgar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5D45AF3" w14:textId="38E028EE" w:rsidR="00B635EF" w:rsidRPr="00FF36AB" w:rsidRDefault="0032481E" w:rsidP="00B635EF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u w:val="single"/>
                <w:lang w:val="en-GB"/>
              </w:rPr>
              <w:t>11735/1048</w:t>
            </w:r>
          </w:p>
        </w:tc>
        <w:tc>
          <w:tcPr>
            <w:tcW w:w="1563" w:type="dxa"/>
            <w:tcBorders>
              <w:right w:val="single" w:sz="4" w:space="0" w:color="auto"/>
            </w:tcBorders>
          </w:tcPr>
          <w:p w14:paraId="7EB20267" w14:textId="2194D5DE" w:rsidR="00B635EF" w:rsidRPr="00DB0811" w:rsidRDefault="00B635EF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  <w:u w:val="single"/>
              </w:rPr>
              <w:t>3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  <w:u w:val="single"/>
              </w:rPr>
              <w:t>097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  <w:u w:val="single"/>
              </w:rPr>
              <w:t>/2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  <w:u w:val="single"/>
              </w:rPr>
              <w:t>78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E13195D" w14:textId="45DC36F2" w:rsidR="00B635EF" w:rsidRPr="00DB0811" w:rsidRDefault="00DB0811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2887/254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0DC0C6A7" w14:textId="119445C1" w:rsidR="00B635EF" w:rsidRPr="00DB0811" w:rsidRDefault="00B635EF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  <w:u w:val="single"/>
              </w:rPr>
              <w:t>131</w:t>
            </w:r>
            <w:r w:rsid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  <w:u w:val="single"/>
              </w:rPr>
              <w:t>2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  <w:u w:val="single"/>
              </w:rPr>
              <w:t>/115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37919B2F" w14:textId="5BC75048" w:rsidR="00B635EF" w:rsidRPr="0032481E" w:rsidRDefault="00B635EF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44</w:t>
            </w:r>
            <w:r w:rsidR="0032481E"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70</w:t>
            </w:r>
            <w:r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/</w:t>
            </w:r>
            <w:r w:rsidR="0032481E"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403</w:t>
            </w:r>
          </w:p>
        </w:tc>
      </w:tr>
      <w:tr w:rsidR="00B635EF" w:rsidRPr="00FF36AB" w14:paraId="3F9A70AB" w14:textId="77777777" w:rsidTr="009D3F18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75A53D7" w14:textId="77777777" w:rsidR="00B635EF" w:rsidRPr="00FF36AB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≥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F4F393E" w14:textId="389CABAA" w:rsidR="00B635EF" w:rsidRPr="00FF36AB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E439D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63" w:type="dxa"/>
            <w:tcBorders>
              <w:right w:val="single" w:sz="4" w:space="0" w:color="auto"/>
            </w:tcBorders>
          </w:tcPr>
          <w:p w14:paraId="2D53ED12" w14:textId="416A8F60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7BA9473" w14:textId="47016C8A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1BDDA924" w14:textId="7AE0244E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21AE87BF" w14:textId="5C9440F7" w:rsidR="00B635EF" w:rsidRPr="0032481E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32481E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</w:tr>
      <w:tr w:rsidR="00B635EF" w:rsidRPr="00FF36AB" w14:paraId="206F9F3D" w14:textId="77777777" w:rsidTr="009D3F18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22E13880" w14:textId="77777777" w:rsidR="00B635EF" w:rsidRPr="00FF36AB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&lt;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5413AF3" w14:textId="274234D9" w:rsidR="00B635EF" w:rsidRPr="00BA43CA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BA43CA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</w:t>
            </w:r>
            <w:r w:rsidR="00BA43CA" w:rsidRPr="00BA43CA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</w:t>
            </w:r>
            <w:r w:rsidR="007C3910" w:rsidRPr="00BA43CA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9</w:t>
            </w:r>
            <w:r w:rsidRPr="00BA43CA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 (</w:t>
            </w:r>
            <w:r w:rsidR="00BA43CA" w:rsidRPr="00BA43CA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.89</w:t>
            </w:r>
            <w:r w:rsidRPr="00BA43CA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, 2.</w:t>
            </w:r>
            <w:r w:rsidR="007C3910" w:rsidRPr="00BA43CA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7</w:t>
            </w:r>
            <w:r w:rsidRPr="00BA43CA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1563" w:type="dxa"/>
            <w:tcBorders>
              <w:right w:val="single" w:sz="4" w:space="0" w:color="auto"/>
            </w:tcBorders>
          </w:tcPr>
          <w:p w14:paraId="227F5BD0" w14:textId="300B3A6E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AF204BF" w14:textId="1CADC9AB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01ACC01F" w14:textId="03DDC30B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  <w:lang w:val="en-GB"/>
              </w:rPr>
              <w:t>NA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5B532998" w14:textId="6E3391CC" w:rsidR="00B635EF" w:rsidRPr="0032481E" w:rsidRDefault="0032481E" w:rsidP="00B635EF">
            <w:pPr>
              <w:jc w:val="right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32481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  <w:t>1.</w:t>
            </w:r>
            <w:r w:rsidR="00DB0811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81 </w:t>
            </w:r>
            <w:r w:rsidR="00B635EF" w:rsidRPr="0032481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  <w:t>(</w:t>
            </w:r>
            <w: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  <w:t>1.02</w:t>
            </w:r>
            <w:r w:rsidR="00B635EF" w:rsidRPr="0032481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, </w:t>
            </w:r>
            <w:r w:rsidRPr="0032481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  <w:t>3.74</w:t>
            </w:r>
            <w:r w:rsidR="00B635EF" w:rsidRPr="0032481E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  <w:t>)*</w:t>
            </w:r>
          </w:p>
        </w:tc>
      </w:tr>
      <w:tr w:rsidR="00B635EF" w:rsidRPr="00FF36AB" w14:paraId="7A6A3337" w14:textId="77777777" w:rsidTr="009D3F18">
        <w:trPr>
          <w:gridAfter w:val="1"/>
          <w:wAfter w:w="32" w:type="dxa"/>
          <w:trHeight w:val="169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753CAAAB" w14:textId="29E98EFE" w:rsidR="00B635EF" w:rsidRPr="006B3ED3" w:rsidRDefault="00B635EF" w:rsidP="00B635EF">
            <w:pP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6B3ED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Neonatal </w:t>
            </w:r>
            <w:proofErr w:type="spellStart"/>
            <w:r w:rsidRPr="006B3ED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care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  <w:lang w:val="en-GB"/>
              </w:rPr>
              <w:t>e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, N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36C5536" w14:textId="5A6F6B95" w:rsidR="00B635EF" w:rsidRPr="006B3ED3" w:rsidRDefault="00B635EF" w:rsidP="00B635EF">
            <w:pPr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E439D">
              <w:rPr>
                <w:rFonts w:ascii="Times New Roman" w:eastAsia="Aptos" w:hAnsi="Times New Roman" w:cs="Times New Roman"/>
                <w:sz w:val="14"/>
                <w:szCs w:val="14"/>
                <w:u w:val="single"/>
                <w:lang w:val="en-GB"/>
              </w:rPr>
              <w:t>11154/1014</w:t>
            </w:r>
          </w:p>
        </w:tc>
        <w:tc>
          <w:tcPr>
            <w:tcW w:w="1563" w:type="dxa"/>
            <w:tcBorders>
              <w:right w:val="single" w:sz="4" w:space="0" w:color="auto"/>
            </w:tcBorders>
          </w:tcPr>
          <w:p w14:paraId="5E0DD274" w14:textId="152E4712" w:rsidR="00B635EF" w:rsidRPr="00DB0811" w:rsidRDefault="00B635EF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26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69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/24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534FA42D" w14:textId="271EF3B6" w:rsidR="00B635EF" w:rsidRPr="00DB0811" w:rsidRDefault="00B635EF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25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08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/22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315A2BBD" w14:textId="34B74B86" w:rsidR="00B635EF" w:rsidRPr="00DB0811" w:rsidRDefault="00B635EF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106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/95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6B4CBFE2" w14:textId="0478067F" w:rsidR="00B635EF" w:rsidRPr="00C53840" w:rsidRDefault="00B635EF" w:rsidP="00B635EF">
            <w:pPr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="00C53840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595</w:t>
            </w: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/32</w:t>
            </w:r>
            <w:r w:rsidR="00C53840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</w:tr>
      <w:tr w:rsidR="00B635EF" w:rsidRPr="00FF36AB" w14:paraId="77C6A052" w14:textId="77777777" w:rsidTr="009D3F18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right w:val="single" w:sz="4" w:space="0" w:color="auto"/>
            </w:tcBorders>
          </w:tcPr>
          <w:p w14:paraId="573BB765" w14:textId="77777777" w:rsidR="00B635EF" w:rsidRPr="006B3ED3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6B3ED3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8F7859E" w14:textId="47AE5CF0" w:rsidR="00B635EF" w:rsidRPr="006B3ED3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7E439D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Ref</w:t>
            </w:r>
          </w:p>
        </w:tc>
        <w:tc>
          <w:tcPr>
            <w:tcW w:w="1563" w:type="dxa"/>
            <w:tcBorders>
              <w:right w:val="single" w:sz="4" w:space="0" w:color="auto"/>
            </w:tcBorders>
          </w:tcPr>
          <w:p w14:paraId="3ACDD5C4" w14:textId="4321EF2C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1360" w:type="dxa"/>
            <w:tcBorders>
              <w:left w:val="single" w:sz="4" w:space="0" w:color="auto"/>
              <w:right w:val="single" w:sz="4" w:space="0" w:color="auto"/>
            </w:tcBorders>
          </w:tcPr>
          <w:p w14:paraId="058E921B" w14:textId="538F66DF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4" w:space="0" w:color="auto"/>
            </w:tcBorders>
          </w:tcPr>
          <w:p w14:paraId="4987B760" w14:textId="4D1C0848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1290" w:type="dxa"/>
            <w:tcBorders>
              <w:right w:val="single" w:sz="8" w:space="0" w:color="FFFFFF" w:themeColor="background1"/>
            </w:tcBorders>
          </w:tcPr>
          <w:p w14:paraId="7692C619" w14:textId="276F38A2" w:rsidR="00B635EF" w:rsidRPr="00C53840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</w:tr>
      <w:tr w:rsidR="00B635EF" w:rsidRPr="00FF36AB" w14:paraId="572DD2E9" w14:textId="77777777" w:rsidTr="009D3F18">
        <w:trPr>
          <w:gridAfter w:val="1"/>
          <w:wAfter w:w="32" w:type="dxa"/>
          <w:trHeight w:val="161"/>
        </w:trPr>
        <w:tc>
          <w:tcPr>
            <w:tcW w:w="1838" w:type="dxa"/>
            <w:tcBorders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1A0151B8" w14:textId="77777777" w:rsidR="00B635EF" w:rsidRPr="006B3ED3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6B3ED3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4" w:space="0" w:color="auto"/>
            </w:tcBorders>
          </w:tcPr>
          <w:p w14:paraId="3FA8B0EC" w14:textId="1F6657A6" w:rsidR="00B635EF" w:rsidRPr="0032481E" w:rsidRDefault="00B635EF" w:rsidP="00B635EF">
            <w:pPr>
              <w:jc w:val="right"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32481E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.</w:t>
            </w:r>
            <w:r w:rsidR="0032481E" w:rsidRPr="0032481E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4</w:t>
            </w:r>
            <w:r w:rsidRPr="0032481E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 xml:space="preserve"> (</w:t>
            </w:r>
            <w:r w:rsidR="0032481E" w:rsidRPr="0032481E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0.90</w:t>
            </w:r>
            <w:r w:rsidRPr="0032481E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, 1.</w:t>
            </w:r>
            <w:r w:rsidR="0032481E" w:rsidRPr="0032481E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5</w:t>
            </w:r>
            <w:r w:rsidRPr="0032481E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1563" w:type="dxa"/>
            <w:tcBorders>
              <w:bottom w:val="single" w:sz="8" w:space="0" w:color="auto"/>
              <w:right w:val="single" w:sz="4" w:space="0" w:color="auto"/>
            </w:tcBorders>
          </w:tcPr>
          <w:p w14:paraId="45982699" w14:textId="27E864A9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1.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03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 xml:space="preserve"> (0.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2, 1.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68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6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90DA5C1" w14:textId="78403DE9" w:rsidR="00B635EF" w:rsidRPr="00DB0811" w:rsidRDefault="00B635EF" w:rsidP="00B635EF">
            <w:pPr>
              <w:jc w:val="right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0.8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5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 xml:space="preserve"> (0.5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, 1.4</w:t>
            </w:r>
            <w:r w:rsidR="00DB0811"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4" w:space="0" w:color="auto"/>
            </w:tcBorders>
          </w:tcPr>
          <w:p w14:paraId="1B9CC5B7" w14:textId="45E17879" w:rsidR="00B635EF" w:rsidRPr="00DB0811" w:rsidRDefault="00DB0811" w:rsidP="00B635EF">
            <w:pPr>
              <w:jc w:val="right"/>
              <w:rPr>
                <w:rFonts w:ascii="Times New Roman" w:eastAsia="Aptos" w:hAnsi="Times New Roman" w:cs="Times New Roman"/>
                <w:color w:val="EE0000"/>
                <w:sz w:val="14"/>
                <w:szCs w:val="14"/>
              </w:rPr>
            </w:pPr>
            <w:r w:rsidRPr="00DB0811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1.62 (0.83, 3.20)</w:t>
            </w:r>
          </w:p>
        </w:tc>
        <w:tc>
          <w:tcPr>
            <w:tcW w:w="1290" w:type="dxa"/>
            <w:tcBorders>
              <w:bottom w:val="single" w:sz="8" w:space="0" w:color="auto"/>
              <w:right w:val="single" w:sz="8" w:space="0" w:color="FFFFFF" w:themeColor="background1"/>
            </w:tcBorders>
          </w:tcPr>
          <w:p w14:paraId="6859C6D5" w14:textId="723ED13F" w:rsidR="00B635EF" w:rsidRPr="00C53840" w:rsidRDefault="00B635EF" w:rsidP="00B635EF">
            <w:pPr>
              <w:jc w:val="right"/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</w:pP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1.</w:t>
            </w:r>
            <w:r w:rsidR="0032481E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 xml:space="preserve">32 </w:t>
            </w: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="0032481E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0.93</w:t>
            </w: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, 1.</w:t>
            </w:r>
            <w:r w:rsidR="0032481E"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88</w:t>
            </w:r>
            <w:r w:rsidRPr="00C53840">
              <w:rPr>
                <w:rFonts w:ascii="Times New Roman" w:eastAsia="Aptos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</w:tr>
    </w:tbl>
    <w:p w14:paraId="76EFE0FF" w14:textId="4199901C" w:rsidR="001D30CA" w:rsidRDefault="006A2FB4" w:rsidP="001D30CA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>
        <w:rPr>
          <w:rFonts w:ascii="Times New Roman" w:eastAsia="Calibri" w:hAnsi="Times New Roman" w:cs="Times New Roman"/>
          <w:sz w:val="12"/>
          <w:szCs w:val="12"/>
          <w:lang w:val="en-GB"/>
        </w:rPr>
        <w:t xml:space="preserve">N, n of total observations/n of events,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>GA – gestational age</w:t>
      </w:r>
      <w:r>
        <w:rPr>
          <w:rFonts w:ascii="Times New Roman" w:hAnsi="Times New Roman" w:cs="Times New Roman"/>
          <w:sz w:val="12"/>
          <w:szCs w:val="12"/>
          <w:lang w:val="en-GB"/>
        </w:rPr>
        <w:t>;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IVF – in vitro fertilisation</w:t>
      </w:r>
      <w:r>
        <w:rPr>
          <w:rFonts w:ascii="Times New Roman" w:hAnsi="Times New Roman" w:cs="Times New Roman"/>
          <w:sz w:val="12"/>
          <w:szCs w:val="12"/>
          <w:lang w:val="en-GB"/>
        </w:rPr>
        <w:t>;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BMI – body mass index; AGA – adequate for GA, SGA- small for GA, LGA </w:t>
      </w:r>
      <w:r w:rsidR="00EB65BA" w:rsidRPr="006B3ED3">
        <w:rPr>
          <w:rFonts w:ascii="Times New Roman" w:hAnsi="Times New Roman" w:cs="Times New Roman"/>
          <w:sz w:val="12"/>
          <w:szCs w:val="12"/>
          <w:lang w:val="en-GB"/>
        </w:rPr>
        <w:t>- large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for GA; </w:t>
      </w:r>
    </w:p>
    <w:p w14:paraId="14012650" w14:textId="79E89BA1" w:rsidR="006A2FB4" w:rsidRDefault="006A2FB4" w:rsidP="001D30CA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NA – less than 10 </w:t>
      </w:r>
      <w:r w:rsidR="00EB65BA">
        <w:rPr>
          <w:rFonts w:ascii="Times New Roman" w:hAnsi="Times New Roman" w:cs="Times New Roman"/>
          <w:sz w:val="12"/>
          <w:szCs w:val="12"/>
          <w:lang w:val="en-GB"/>
        </w:rPr>
        <w:t>observations</w:t>
      </w:r>
      <w:r w:rsidR="00EB65BA" w:rsidRPr="006B3ED3">
        <w:rPr>
          <w:rFonts w:ascii="Times New Roman" w:hAnsi="Times New Roman" w:cs="Times New Roman"/>
          <w:sz w:val="12"/>
          <w:szCs w:val="12"/>
          <w:lang w:val="en-GB"/>
        </w:rPr>
        <w:t>.</w:t>
      </w:r>
    </w:p>
    <w:p w14:paraId="0B279399" w14:textId="6B978F6B" w:rsidR="006A2FB4" w:rsidRDefault="006A2FB4" w:rsidP="001D30CA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>
        <w:rPr>
          <w:rFonts w:ascii="Times New Roman" w:hAnsi="Times New Roman" w:cs="Times New Roman"/>
          <w:sz w:val="12"/>
          <w:szCs w:val="12"/>
          <w:lang w:val="en-GB"/>
        </w:rPr>
        <w:t xml:space="preserve">*** p &lt; 0.001, ** p &lt; 0.01, * p &lt; 0.05; shaded are perinatal characteristics used as adjustment covariates in the respective model.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  </w:t>
      </w:r>
    </w:p>
    <w:p w14:paraId="5264C395" w14:textId="17E461CB" w:rsidR="001D30CA" w:rsidRPr="001D30CA" w:rsidRDefault="001D30CA" w:rsidP="001D30CA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#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including: </w:t>
      </w:r>
      <w:bookmarkStart w:id="2" w:name="_Hlk214887668"/>
      <w:r w:rsidRPr="001D30CA">
        <w:rPr>
          <w:rFonts w:ascii="Times New Roman" w:hAnsi="Times New Roman" w:cs="Times New Roman"/>
          <w:sz w:val="12"/>
          <w:szCs w:val="12"/>
          <w:lang w:val="en-GB"/>
        </w:rPr>
        <w:t>Down syndrome, ICD9: 758A and ICD10:Q90; Neurofibromatosis type 1, ICD9: 237H and ICD10: Q850; Congenital malformation syndromes involving early overgrowth, ICD9: 756W, 259W and ICD10: Q873; and Von Hippel-Lindau syndrome, ICD9: 759G and ICD10: Q858)</w:t>
      </w:r>
      <w:bookmarkEnd w:id="2"/>
    </w:p>
    <w:p w14:paraId="413A1596" w14:textId="7144E0C1" w:rsidR="001D30CA" w:rsidRDefault="006A2FB4" w:rsidP="001D30CA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 w:rsidRPr="006B3ED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 xml:space="preserve"> </w:t>
      </w:r>
      <w:r w:rsidRPr="006B3ED3">
        <w:rPr>
          <w:rFonts w:ascii="Times New Roman" w:hAnsi="Times New Roman" w:cs="Times New Roman"/>
          <w:sz w:val="12"/>
          <w:szCs w:val="12"/>
          <w:lang w:val="en-GB"/>
        </w:rPr>
        <w:t xml:space="preserve">according to complete data for all used adjustment </w:t>
      </w:r>
      <w:r w:rsidR="00EB65BA" w:rsidRPr="006B3ED3">
        <w:rPr>
          <w:rFonts w:ascii="Times New Roman" w:hAnsi="Times New Roman" w:cs="Times New Roman"/>
          <w:sz w:val="12"/>
          <w:szCs w:val="12"/>
          <w:lang w:val="en-GB"/>
        </w:rPr>
        <w:t>covariates</w:t>
      </w:r>
      <w:r w:rsidR="00EB65BA">
        <w:rPr>
          <w:rFonts w:ascii="Times New Roman" w:hAnsi="Times New Roman" w:cs="Times New Roman"/>
          <w:sz w:val="12"/>
          <w:szCs w:val="12"/>
          <w:lang w:val="en-GB"/>
        </w:rPr>
        <w:t>.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</w:t>
      </w:r>
    </w:p>
    <w:p w14:paraId="777FDB30" w14:textId="1AA4730A" w:rsidR="001D30CA" w:rsidRDefault="006A2FB4" w:rsidP="001D30CA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proofErr w:type="spellStart"/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12"/>
          <w:szCs w:val="12"/>
          <w:lang w:val="en-GB"/>
        </w:rPr>
        <w:t>smoking</w:t>
      </w:r>
      <w:proofErr w:type="spellEnd"/>
      <w:r>
        <w:rPr>
          <w:rFonts w:ascii="Times New Roman" w:hAnsi="Times New Roman" w:cs="Times New Roman"/>
          <w:sz w:val="12"/>
          <w:szCs w:val="12"/>
          <w:lang w:val="en-GB"/>
        </w:rPr>
        <w:t xml:space="preserve"> and BMI at the time of enrolment into maternal health </w:t>
      </w:r>
      <w:r w:rsidR="00EB65BA">
        <w:rPr>
          <w:rFonts w:ascii="Times New Roman" w:hAnsi="Times New Roman" w:cs="Times New Roman"/>
          <w:sz w:val="12"/>
          <w:szCs w:val="12"/>
          <w:lang w:val="en-GB"/>
        </w:rPr>
        <w:t>care.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</w:t>
      </w:r>
    </w:p>
    <w:p w14:paraId="1DC39273" w14:textId="2F462E03" w:rsidR="001D30CA" w:rsidRDefault="006A2FB4" w:rsidP="001D30CA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proofErr w:type="spellStart"/>
      <w:r w:rsidRPr="006B3ED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12"/>
          <w:szCs w:val="12"/>
          <w:lang w:val="en-GB"/>
        </w:rPr>
        <w:t>calculated</w:t>
      </w:r>
      <w:proofErr w:type="spellEnd"/>
      <w:r>
        <w:rPr>
          <w:rFonts w:ascii="Times New Roman" w:hAnsi="Times New Roman" w:cs="Times New Roman"/>
          <w:sz w:val="12"/>
          <w:szCs w:val="12"/>
          <w:lang w:val="en-GB"/>
        </w:rPr>
        <w:t xml:space="preserve"> according to birthweight, sex and gestational </w:t>
      </w:r>
      <w:r w:rsidR="00EB65BA">
        <w:rPr>
          <w:rFonts w:ascii="Times New Roman" w:hAnsi="Times New Roman" w:cs="Times New Roman"/>
          <w:sz w:val="12"/>
          <w:szCs w:val="12"/>
          <w:lang w:val="en-GB"/>
        </w:rPr>
        <w:t>age.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</w:t>
      </w:r>
    </w:p>
    <w:p w14:paraId="2C617B4C" w14:textId="27CD7C9A" w:rsidR="001D30CA" w:rsidRDefault="006A2FB4" w:rsidP="001D30CA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r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d</w:t>
      </w:r>
      <w:r w:rsidR="009D3F18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 xml:space="preserve">, </w:t>
      </w:r>
      <w:r>
        <w:rPr>
          <w:rFonts w:ascii="Times New Roman" w:hAnsi="Times New Roman" w:cs="Times New Roman"/>
          <w:sz w:val="12"/>
          <w:szCs w:val="12"/>
          <w:lang w:val="en-GB"/>
        </w:rPr>
        <w:t>data according to the incoming patient registry</w:t>
      </w:r>
      <w:r w:rsidR="00EB65BA">
        <w:rPr>
          <w:rFonts w:ascii="Times New Roman" w:hAnsi="Times New Roman" w:cs="Times New Roman"/>
          <w:sz w:val="12"/>
          <w:szCs w:val="12"/>
          <w:lang w:val="en-GB"/>
        </w:rPr>
        <w:t>.</w:t>
      </w:r>
      <w:r>
        <w:rPr>
          <w:rFonts w:ascii="Times New Roman" w:hAnsi="Times New Roman" w:cs="Times New Roman"/>
          <w:sz w:val="12"/>
          <w:szCs w:val="12"/>
          <w:lang w:val="en-GB"/>
        </w:rPr>
        <w:t xml:space="preserve"> </w:t>
      </w:r>
    </w:p>
    <w:p w14:paraId="08560178" w14:textId="6A21C3CD" w:rsidR="006A2FB4" w:rsidRDefault="006A2FB4" w:rsidP="001D30CA">
      <w:pPr>
        <w:spacing w:after="0"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  <w:proofErr w:type="spellStart"/>
      <w:r w:rsidRPr="006B3ED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e</w:t>
      </w:r>
      <w:r w:rsidR="001D30CA">
        <w:rPr>
          <w:rFonts w:ascii="Times New Roman" w:hAnsi="Times New Roman" w:cs="Times New Roman"/>
          <w:sz w:val="12"/>
          <w:szCs w:val="12"/>
          <w:lang w:val="en-GB"/>
        </w:rPr>
        <w:t>d</w:t>
      </w:r>
      <w:r>
        <w:rPr>
          <w:rFonts w:ascii="Times New Roman" w:hAnsi="Times New Roman" w:cs="Times New Roman"/>
          <w:sz w:val="12"/>
          <w:szCs w:val="12"/>
          <w:lang w:val="en-GB"/>
        </w:rPr>
        <w:t>ata</w:t>
      </w:r>
      <w:proofErr w:type="spellEnd"/>
      <w:r>
        <w:rPr>
          <w:rFonts w:ascii="Times New Roman" w:hAnsi="Times New Roman" w:cs="Times New Roman"/>
          <w:sz w:val="12"/>
          <w:szCs w:val="12"/>
          <w:lang w:val="en-GB"/>
        </w:rPr>
        <w:t xml:space="preserve"> available since 1995.</w:t>
      </w:r>
    </w:p>
    <w:bookmarkEnd w:id="1"/>
    <w:p w14:paraId="66830480" w14:textId="058432F2" w:rsidR="006A2FB4" w:rsidRDefault="006A2FB4" w:rsidP="001D30CA">
      <w:pPr>
        <w:spacing w:line="240" w:lineRule="auto"/>
        <w:contextualSpacing/>
        <w:rPr>
          <w:rFonts w:ascii="Times New Roman" w:hAnsi="Times New Roman" w:cs="Times New Roman"/>
          <w:sz w:val="12"/>
          <w:szCs w:val="12"/>
          <w:lang w:val="en-GB"/>
        </w:rPr>
      </w:pPr>
    </w:p>
    <w:sectPr w:rsidR="006A2F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C0DEE" w14:textId="77777777" w:rsidR="00142199" w:rsidRDefault="00142199" w:rsidP="00AC09FB">
      <w:pPr>
        <w:spacing w:after="0" w:line="240" w:lineRule="auto"/>
      </w:pPr>
      <w:r>
        <w:separator/>
      </w:r>
    </w:p>
  </w:endnote>
  <w:endnote w:type="continuationSeparator" w:id="0">
    <w:p w14:paraId="4DD33C2A" w14:textId="77777777" w:rsidR="00142199" w:rsidRDefault="00142199" w:rsidP="00AC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CA7F44" w14:textId="77777777" w:rsidR="00142199" w:rsidRDefault="00142199" w:rsidP="00AC09FB">
      <w:pPr>
        <w:spacing w:after="0" w:line="240" w:lineRule="auto"/>
      </w:pPr>
      <w:r>
        <w:separator/>
      </w:r>
    </w:p>
  </w:footnote>
  <w:footnote w:type="continuationSeparator" w:id="0">
    <w:p w14:paraId="488F83C4" w14:textId="77777777" w:rsidR="00142199" w:rsidRDefault="00142199" w:rsidP="00AC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00713"/>
    <w:rsid w:val="00000A2C"/>
    <w:rsid w:val="0000545D"/>
    <w:rsid w:val="00012CE9"/>
    <w:rsid w:val="00013663"/>
    <w:rsid w:val="00023859"/>
    <w:rsid w:val="00032A1B"/>
    <w:rsid w:val="00036ECA"/>
    <w:rsid w:val="00040490"/>
    <w:rsid w:val="0004456B"/>
    <w:rsid w:val="00045E17"/>
    <w:rsid w:val="00047EDF"/>
    <w:rsid w:val="00051356"/>
    <w:rsid w:val="00051C94"/>
    <w:rsid w:val="00061E6E"/>
    <w:rsid w:val="000637CD"/>
    <w:rsid w:val="0007312E"/>
    <w:rsid w:val="00077F33"/>
    <w:rsid w:val="0008031F"/>
    <w:rsid w:val="00080481"/>
    <w:rsid w:val="000846D7"/>
    <w:rsid w:val="0009023B"/>
    <w:rsid w:val="0009405A"/>
    <w:rsid w:val="00095E1B"/>
    <w:rsid w:val="000A1827"/>
    <w:rsid w:val="000A1997"/>
    <w:rsid w:val="000A2E76"/>
    <w:rsid w:val="000B2375"/>
    <w:rsid w:val="000B2C7F"/>
    <w:rsid w:val="000B2F9A"/>
    <w:rsid w:val="000B520D"/>
    <w:rsid w:val="000C3534"/>
    <w:rsid w:val="000C7342"/>
    <w:rsid w:val="000D2F41"/>
    <w:rsid w:val="000E07D9"/>
    <w:rsid w:val="000E415D"/>
    <w:rsid w:val="000E66E9"/>
    <w:rsid w:val="00100446"/>
    <w:rsid w:val="001017D6"/>
    <w:rsid w:val="00111F37"/>
    <w:rsid w:val="00134DF1"/>
    <w:rsid w:val="00141AF3"/>
    <w:rsid w:val="00142199"/>
    <w:rsid w:val="00142AF1"/>
    <w:rsid w:val="001447C9"/>
    <w:rsid w:val="00157D7D"/>
    <w:rsid w:val="00164C37"/>
    <w:rsid w:val="001753E8"/>
    <w:rsid w:val="00181E8A"/>
    <w:rsid w:val="00185401"/>
    <w:rsid w:val="00190465"/>
    <w:rsid w:val="00194721"/>
    <w:rsid w:val="001A777B"/>
    <w:rsid w:val="001A79C9"/>
    <w:rsid w:val="001B1EB9"/>
    <w:rsid w:val="001B20BF"/>
    <w:rsid w:val="001B2C75"/>
    <w:rsid w:val="001C0B5B"/>
    <w:rsid w:val="001C0BEB"/>
    <w:rsid w:val="001C3CCE"/>
    <w:rsid w:val="001C51A1"/>
    <w:rsid w:val="001C5DBB"/>
    <w:rsid w:val="001C6765"/>
    <w:rsid w:val="001C73CF"/>
    <w:rsid w:val="001D30CA"/>
    <w:rsid w:val="001D77DF"/>
    <w:rsid w:val="001D7BAF"/>
    <w:rsid w:val="001E2DA0"/>
    <w:rsid w:val="00205ED2"/>
    <w:rsid w:val="0021502B"/>
    <w:rsid w:val="00215911"/>
    <w:rsid w:val="00215AB5"/>
    <w:rsid w:val="00216A05"/>
    <w:rsid w:val="002210F3"/>
    <w:rsid w:val="00225812"/>
    <w:rsid w:val="00231E3B"/>
    <w:rsid w:val="0023276B"/>
    <w:rsid w:val="002339A0"/>
    <w:rsid w:val="002371AD"/>
    <w:rsid w:val="00242E34"/>
    <w:rsid w:val="0025003F"/>
    <w:rsid w:val="00260AEA"/>
    <w:rsid w:val="00263C51"/>
    <w:rsid w:val="0026504F"/>
    <w:rsid w:val="0027504E"/>
    <w:rsid w:val="00283C0C"/>
    <w:rsid w:val="00286E7F"/>
    <w:rsid w:val="002A443D"/>
    <w:rsid w:val="002A65D3"/>
    <w:rsid w:val="002B634B"/>
    <w:rsid w:val="002C3F40"/>
    <w:rsid w:val="002C4606"/>
    <w:rsid w:val="002C566D"/>
    <w:rsid w:val="002C6506"/>
    <w:rsid w:val="002C73DA"/>
    <w:rsid w:val="002D43E5"/>
    <w:rsid w:val="002D5C50"/>
    <w:rsid w:val="002F00BE"/>
    <w:rsid w:val="002F40A1"/>
    <w:rsid w:val="002F6FF3"/>
    <w:rsid w:val="0030078E"/>
    <w:rsid w:val="003028C4"/>
    <w:rsid w:val="003037C4"/>
    <w:rsid w:val="00317F0A"/>
    <w:rsid w:val="00323766"/>
    <w:rsid w:val="00324491"/>
    <w:rsid w:val="0032454A"/>
    <w:rsid w:val="0032481E"/>
    <w:rsid w:val="00341180"/>
    <w:rsid w:val="00342E42"/>
    <w:rsid w:val="0034401C"/>
    <w:rsid w:val="0035593C"/>
    <w:rsid w:val="003608F1"/>
    <w:rsid w:val="00361144"/>
    <w:rsid w:val="00366A39"/>
    <w:rsid w:val="0037580A"/>
    <w:rsid w:val="00386D7A"/>
    <w:rsid w:val="003877FF"/>
    <w:rsid w:val="003912A0"/>
    <w:rsid w:val="00395131"/>
    <w:rsid w:val="003A2CAB"/>
    <w:rsid w:val="003A4414"/>
    <w:rsid w:val="003A58FB"/>
    <w:rsid w:val="003A6200"/>
    <w:rsid w:val="003B022F"/>
    <w:rsid w:val="003E276B"/>
    <w:rsid w:val="003F216B"/>
    <w:rsid w:val="003F6752"/>
    <w:rsid w:val="004002AF"/>
    <w:rsid w:val="004002DF"/>
    <w:rsid w:val="00407059"/>
    <w:rsid w:val="00413370"/>
    <w:rsid w:val="00413483"/>
    <w:rsid w:val="00425F22"/>
    <w:rsid w:val="00426311"/>
    <w:rsid w:val="00431895"/>
    <w:rsid w:val="00433412"/>
    <w:rsid w:val="00435D3B"/>
    <w:rsid w:val="00437274"/>
    <w:rsid w:val="004650E5"/>
    <w:rsid w:val="004665C8"/>
    <w:rsid w:val="004705F2"/>
    <w:rsid w:val="00482FCA"/>
    <w:rsid w:val="00486127"/>
    <w:rsid w:val="0049310C"/>
    <w:rsid w:val="004950AF"/>
    <w:rsid w:val="0049523C"/>
    <w:rsid w:val="004A211F"/>
    <w:rsid w:val="004A297C"/>
    <w:rsid w:val="004B24FB"/>
    <w:rsid w:val="004C2CE6"/>
    <w:rsid w:val="004C56B4"/>
    <w:rsid w:val="004C5729"/>
    <w:rsid w:val="004C7282"/>
    <w:rsid w:val="004D1B37"/>
    <w:rsid w:val="004D6D7C"/>
    <w:rsid w:val="004E3AC5"/>
    <w:rsid w:val="004F3D01"/>
    <w:rsid w:val="004F7117"/>
    <w:rsid w:val="005051BC"/>
    <w:rsid w:val="005165A3"/>
    <w:rsid w:val="005208C5"/>
    <w:rsid w:val="00520CD2"/>
    <w:rsid w:val="00521D74"/>
    <w:rsid w:val="00527982"/>
    <w:rsid w:val="00531373"/>
    <w:rsid w:val="0053761D"/>
    <w:rsid w:val="00545C32"/>
    <w:rsid w:val="00545E33"/>
    <w:rsid w:val="005649A5"/>
    <w:rsid w:val="00565D71"/>
    <w:rsid w:val="005666EA"/>
    <w:rsid w:val="005802F4"/>
    <w:rsid w:val="00587AA9"/>
    <w:rsid w:val="00590E3C"/>
    <w:rsid w:val="00594362"/>
    <w:rsid w:val="005950D6"/>
    <w:rsid w:val="005954C7"/>
    <w:rsid w:val="005956E3"/>
    <w:rsid w:val="005A2C30"/>
    <w:rsid w:val="005B63FE"/>
    <w:rsid w:val="005B7652"/>
    <w:rsid w:val="005C7371"/>
    <w:rsid w:val="005E5479"/>
    <w:rsid w:val="005E7501"/>
    <w:rsid w:val="005F1056"/>
    <w:rsid w:val="005F157D"/>
    <w:rsid w:val="005F4E98"/>
    <w:rsid w:val="006007B7"/>
    <w:rsid w:val="00604926"/>
    <w:rsid w:val="00605661"/>
    <w:rsid w:val="00612BA9"/>
    <w:rsid w:val="00623D81"/>
    <w:rsid w:val="00625B89"/>
    <w:rsid w:val="00626546"/>
    <w:rsid w:val="006319DE"/>
    <w:rsid w:val="00632CFD"/>
    <w:rsid w:val="00653639"/>
    <w:rsid w:val="00653FAE"/>
    <w:rsid w:val="00663751"/>
    <w:rsid w:val="00664601"/>
    <w:rsid w:val="00666E2B"/>
    <w:rsid w:val="006763A8"/>
    <w:rsid w:val="00677821"/>
    <w:rsid w:val="00677AC3"/>
    <w:rsid w:val="006A2630"/>
    <w:rsid w:val="006A2FB4"/>
    <w:rsid w:val="006A60DA"/>
    <w:rsid w:val="006B2854"/>
    <w:rsid w:val="006B3ED3"/>
    <w:rsid w:val="006B6632"/>
    <w:rsid w:val="006B7DE4"/>
    <w:rsid w:val="006C144D"/>
    <w:rsid w:val="006C6538"/>
    <w:rsid w:val="006C7072"/>
    <w:rsid w:val="006C7406"/>
    <w:rsid w:val="006C77AE"/>
    <w:rsid w:val="006D2017"/>
    <w:rsid w:val="006D3FA4"/>
    <w:rsid w:val="006D4645"/>
    <w:rsid w:val="006D5531"/>
    <w:rsid w:val="006E2A7D"/>
    <w:rsid w:val="006E5D2D"/>
    <w:rsid w:val="006E61ED"/>
    <w:rsid w:val="00700B6E"/>
    <w:rsid w:val="007046D6"/>
    <w:rsid w:val="00704E43"/>
    <w:rsid w:val="007053A8"/>
    <w:rsid w:val="0070691A"/>
    <w:rsid w:val="00711FF0"/>
    <w:rsid w:val="00716901"/>
    <w:rsid w:val="00716B03"/>
    <w:rsid w:val="00723905"/>
    <w:rsid w:val="00723BD1"/>
    <w:rsid w:val="00736576"/>
    <w:rsid w:val="00745639"/>
    <w:rsid w:val="007475C5"/>
    <w:rsid w:val="007552F7"/>
    <w:rsid w:val="007646F8"/>
    <w:rsid w:val="00771A0B"/>
    <w:rsid w:val="00773F3C"/>
    <w:rsid w:val="007758EF"/>
    <w:rsid w:val="0077767F"/>
    <w:rsid w:val="00777C7F"/>
    <w:rsid w:val="00783191"/>
    <w:rsid w:val="007A0DDA"/>
    <w:rsid w:val="007A148B"/>
    <w:rsid w:val="007C16BB"/>
    <w:rsid w:val="007C3910"/>
    <w:rsid w:val="007C5B13"/>
    <w:rsid w:val="007C71FC"/>
    <w:rsid w:val="007D5DE7"/>
    <w:rsid w:val="007D61A1"/>
    <w:rsid w:val="007E06BE"/>
    <w:rsid w:val="007E081E"/>
    <w:rsid w:val="007E1A44"/>
    <w:rsid w:val="007E727C"/>
    <w:rsid w:val="007F00FE"/>
    <w:rsid w:val="007F174E"/>
    <w:rsid w:val="007F32CF"/>
    <w:rsid w:val="007F43C7"/>
    <w:rsid w:val="00800ACB"/>
    <w:rsid w:val="008066A1"/>
    <w:rsid w:val="00811299"/>
    <w:rsid w:val="00821719"/>
    <w:rsid w:val="00824799"/>
    <w:rsid w:val="00830760"/>
    <w:rsid w:val="00834FC9"/>
    <w:rsid w:val="0085640F"/>
    <w:rsid w:val="00856B85"/>
    <w:rsid w:val="00863375"/>
    <w:rsid w:val="00880E3C"/>
    <w:rsid w:val="00881964"/>
    <w:rsid w:val="00890256"/>
    <w:rsid w:val="008A48AA"/>
    <w:rsid w:val="008A60AD"/>
    <w:rsid w:val="008C7AFC"/>
    <w:rsid w:val="008D04BF"/>
    <w:rsid w:val="008D3BA3"/>
    <w:rsid w:val="008E7947"/>
    <w:rsid w:val="008F0B41"/>
    <w:rsid w:val="008F2C05"/>
    <w:rsid w:val="008F5AF7"/>
    <w:rsid w:val="0090225C"/>
    <w:rsid w:val="00912BEC"/>
    <w:rsid w:val="009251B5"/>
    <w:rsid w:val="009265AD"/>
    <w:rsid w:val="0093403B"/>
    <w:rsid w:val="00934CB2"/>
    <w:rsid w:val="0094414D"/>
    <w:rsid w:val="0094550E"/>
    <w:rsid w:val="00947582"/>
    <w:rsid w:val="00947717"/>
    <w:rsid w:val="0095119E"/>
    <w:rsid w:val="00953BB4"/>
    <w:rsid w:val="00954DE7"/>
    <w:rsid w:val="00957D3D"/>
    <w:rsid w:val="00975AB0"/>
    <w:rsid w:val="00977AFA"/>
    <w:rsid w:val="009831F7"/>
    <w:rsid w:val="009A1810"/>
    <w:rsid w:val="009A3FD1"/>
    <w:rsid w:val="009A5AED"/>
    <w:rsid w:val="009B04F7"/>
    <w:rsid w:val="009B5E69"/>
    <w:rsid w:val="009C35B0"/>
    <w:rsid w:val="009C4BCD"/>
    <w:rsid w:val="009D21FD"/>
    <w:rsid w:val="009D3F18"/>
    <w:rsid w:val="009D7B1A"/>
    <w:rsid w:val="009E609C"/>
    <w:rsid w:val="009F33C0"/>
    <w:rsid w:val="009F4208"/>
    <w:rsid w:val="00A00FD3"/>
    <w:rsid w:val="00A15E80"/>
    <w:rsid w:val="00A169E6"/>
    <w:rsid w:val="00A23632"/>
    <w:rsid w:val="00A27891"/>
    <w:rsid w:val="00A323AC"/>
    <w:rsid w:val="00A32505"/>
    <w:rsid w:val="00A336F7"/>
    <w:rsid w:val="00A40AD4"/>
    <w:rsid w:val="00A425A2"/>
    <w:rsid w:val="00A44619"/>
    <w:rsid w:val="00A455E5"/>
    <w:rsid w:val="00A45643"/>
    <w:rsid w:val="00A4719E"/>
    <w:rsid w:val="00A479EA"/>
    <w:rsid w:val="00A5548A"/>
    <w:rsid w:val="00A564BD"/>
    <w:rsid w:val="00A57778"/>
    <w:rsid w:val="00A57E3A"/>
    <w:rsid w:val="00A61AF0"/>
    <w:rsid w:val="00A63C46"/>
    <w:rsid w:val="00A63D9B"/>
    <w:rsid w:val="00A667D4"/>
    <w:rsid w:val="00A73635"/>
    <w:rsid w:val="00A804F1"/>
    <w:rsid w:val="00A837B0"/>
    <w:rsid w:val="00A85AA2"/>
    <w:rsid w:val="00A87715"/>
    <w:rsid w:val="00A94231"/>
    <w:rsid w:val="00AA1402"/>
    <w:rsid w:val="00AA6020"/>
    <w:rsid w:val="00AB05A9"/>
    <w:rsid w:val="00AB196A"/>
    <w:rsid w:val="00AB267B"/>
    <w:rsid w:val="00AB4014"/>
    <w:rsid w:val="00AB7F8F"/>
    <w:rsid w:val="00AC09FB"/>
    <w:rsid w:val="00AC58AD"/>
    <w:rsid w:val="00AC5AEC"/>
    <w:rsid w:val="00AD1CA6"/>
    <w:rsid w:val="00AD5CD9"/>
    <w:rsid w:val="00AD5E73"/>
    <w:rsid w:val="00AE2277"/>
    <w:rsid w:val="00AE496E"/>
    <w:rsid w:val="00AE7CB3"/>
    <w:rsid w:val="00AF229E"/>
    <w:rsid w:val="00AF5184"/>
    <w:rsid w:val="00AF51AE"/>
    <w:rsid w:val="00B05667"/>
    <w:rsid w:val="00B07ABD"/>
    <w:rsid w:val="00B10F0A"/>
    <w:rsid w:val="00B16BE5"/>
    <w:rsid w:val="00B243EA"/>
    <w:rsid w:val="00B26A8B"/>
    <w:rsid w:val="00B339B1"/>
    <w:rsid w:val="00B35A13"/>
    <w:rsid w:val="00B44AFE"/>
    <w:rsid w:val="00B46238"/>
    <w:rsid w:val="00B469B6"/>
    <w:rsid w:val="00B526DF"/>
    <w:rsid w:val="00B54495"/>
    <w:rsid w:val="00B604D7"/>
    <w:rsid w:val="00B635EF"/>
    <w:rsid w:val="00B63F55"/>
    <w:rsid w:val="00B736A0"/>
    <w:rsid w:val="00B80388"/>
    <w:rsid w:val="00B83560"/>
    <w:rsid w:val="00BA136B"/>
    <w:rsid w:val="00BA43CA"/>
    <w:rsid w:val="00BA5370"/>
    <w:rsid w:val="00BA7B26"/>
    <w:rsid w:val="00BB3495"/>
    <w:rsid w:val="00BB4341"/>
    <w:rsid w:val="00BB6088"/>
    <w:rsid w:val="00BC1506"/>
    <w:rsid w:val="00BC54A6"/>
    <w:rsid w:val="00BD5F22"/>
    <w:rsid w:val="00BD75A3"/>
    <w:rsid w:val="00BE15DD"/>
    <w:rsid w:val="00BE4369"/>
    <w:rsid w:val="00BE4EFB"/>
    <w:rsid w:val="00BE5B05"/>
    <w:rsid w:val="00BE5F9B"/>
    <w:rsid w:val="00BE6302"/>
    <w:rsid w:val="00BE693F"/>
    <w:rsid w:val="00BF75E7"/>
    <w:rsid w:val="00C034EB"/>
    <w:rsid w:val="00C110BE"/>
    <w:rsid w:val="00C12EED"/>
    <w:rsid w:val="00C27661"/>
    <w:rsid w:val="00C32783"/>
    <w:rsid w:val="00C34E30"/>
    <w:rsid w:val="00C354EB"/>
    <w:rsid w:val="00C414AE"/>
    <w:rsid w:val="00C41F2D"/>
    <w:rsid w:val="00C46D92"/>
    <w:rsid w:val="00C53840"/>
    <w:rsid w:val="00C544B1"/>
    <w:rsid w:val="00C6211D"/>
    <w:rsid w:val="00C842F2"/>
    <w:rsid w:val="00C85540"/>
    <w:rsid w:val="00C85565"/>
    <w:rsid w:val="00CC0F67"/>
    <w:rsid w:val="00CC1B72"/>
    <w:rsid w:val="00CC4855"/>
    <w:rsid w:val="00CD59FF"/>
    <w:rsid w:val="00CF00B8"/>
    <w:rsid w:val="00D0325D"/>
    <w:rsid w:val="00D03F4E"/>
    <w:rsid w:val="00D1246E"/>
    <w:rsid w:val="00D14A57"/>
    <w:rsid w:val="00D217C7"/>
    <w:rsid w:val="00D219AE"/>
    <w:rsid w:val="00D220B1"/>
    <w:rsid w:val="00D54E62"/>
    <w:rsid w:val="00D71A36"/>
    <w:rsid w:val="00D74FAB"/>
    <w:rsid w:val="00D75DA9"/>
    <w:rsid w:val="00D80869"/>
    <w:rsid w:val="00D81FBF"/>
    <w:rsid w:val="00D86D0A"/>
    <w:rsid w:val="00D90BC0"/>
    <w:rsid w:val="00D90E22"/>
    <w:rsid w:val="00D94925"/>
    <w:rsid w:val="00DA065D"/>
    <w:rsid w:val="00DA2275"/>
    <w:rsid w:val="00DA7787"/>
    <w:rsid w:val="00DA7BD0"/>
    <w:rsid w:val="00DB0811"/>
    <w:rsid w:val="00DB4534"/>
    <w:rsid w:val="00DB4DA7"/>
    <w:rsid w:val="00DB5711"/>
    <w:rsid w:val="00DC7773"/>
    <w:rsid w:val="00DD3E7A"/>
    <w:rsid w:val="00DD5EF3"/>
    <w:rsid w:val="00DF1617"/>
    <w:rsid w:val="00DF66FA"/>
    <w:rsid w:val="00E2106F"/>
    <w:rsid w:val="00E21BD0"/>
    <w:rsid w:val="00E253BA"/>
    <w:rsid w:val="00E45428"/>
    <w:rsid w:val="00E46100"/>
    <w:rsid w:val="00E5002B"/>
    <w:rsid w:val="00E519DF"/>
    <w:rsid w:val="00E61B87"/>
    <w:rsid w:val="00E61F1A"/>
    <w:rsid w:val="00E64C1E"/>
    <w:rsid w:val="00E73D80"/>
    <w:rsid w:val="00E756C3"/>
    <w:rsid w:val="00E774E1"/>
    <w:rsid w:val="00E8025F"/>
    <w:rsid w:val="00E80C1E"/>
    <w:rsid w:val="00E81A7B"/>
    <w:rsid w:val="00E84D6D"/>
    <w:rsid w:val="00E90802"/>
    <w:rsid w:val="00E916E1"/>
    <w:rsid w:val="00E93425"/>
    <w:rsid w:val="00E94683"/>
    <w:rsid w:val="00EA53F9"/>
    <w:rsid w:val="00EA5D7E"/>
    <w:rsid w:val="00EB15F1"/>
    <w:rsid w:val="00EB24C7"/>
    <w:rsid w:val="00EB4CA5"/>
    <w:rsid w:val="00EB65BA"/>
    <w:rsid w:val="00EB738A"/>
    <w:rsid w:val="00EC6F46"/>
    <w:rsid w:val="00ED75AC"/>
    <w:rsid w:val="00EE3E22"/>
    <w:rsid w:val="00EF0CDE"/>
    <w:rsid w:val="00F01D2A"/>
    <w:rsid w:val="00F0407B"/>
    <w:rsid w:val="00F112C8"/>
    <w:rsid w:val="00F13047"/>
    <w:rsid w:val="00F377BA"/>
    <w:rsid w:val="00F47217"/>
    <w:rsid w:val="00F51713"/>
    <w:rsid w:val="00F53138"/>
    <w:rsid w:val="00F711CF"/>
    <w:rsid w:val="00F72A2C"/>
    <w:rsid w:val="00F83941"/>
    <w:rsid w:val="00F83C29"/>
    <w:rsid w:val="00F854E5"/>
    <w:rsid w:val="00F86C6D"/>
    <w:rsid w:val="00F91188"/>
    <w:rsid w:val="00FB018C"/>
    <w:rsid w:val="00FB246E"/>
    <w:rsid w:val="00FB53EF"/>
    <w:rsid w:val="00FC00FB"/>
    <w:rsid w:val="00FF36AB"/>
    <w:rsid w:val="00FF3F9A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0EB5F"/>
  <w15:chartTrackingRefBased/>
  <w15:docId w15:val="{63621830-8A6C-4646-BB80-09C41FE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81"/>
  </w:style>
  <w:style w:type="paragraph" w:styleId="Heading1">
    <w:name w:val="heading 1"/>
    <w:basedOn w:val="Normal"/>
    <w:next w:val="Normal"/>
    <w:link w:val="Heading1Char"/>
    <w:uiPriority w:val="9"/>
    <w:qFormat/>
    <w:rsid w:val="00040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4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4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2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B"/>
  </w:style>
  <w:style w:type="paragraph" w:styleId="Footer">
    <w:name w:val="footer"/>
    <w:basedOn w:val="Normal"/>
    <w:link w:val="Foot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B"/>
  </w:style>
  <w:style w:type="character" w:customStyle="1" w:styleId="cf01">
    <w:name w:val="cf01"/>
    <w:basedOn w:val="DefaultParagraphFont"/>
    <w:rsid w:val="00BD75A3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B4D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D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3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2B428-BC81-4744-8E45-1E9A6EF6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7</Words>
  <Characters>4300</Characters>
  <Application>Microsoft Office Word</Application>
  <DocSecurity>0</DocSecurity>
  <Lines>364</Lines>
  <Paragraphs>3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6</cp:revision>
  <dcterms:created xsi:type="dcterms:W3CDTF">2026-03-18T09:48:00Z</dcterms:created>
  <dcterms:modified xsi:type="dcterms:W3CDTF">2026-03-1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b6217-b084-4fbc-bf27-548975133bb1</vt:lpwstr>
  </property>
</Properties>
</file>